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2CC86B" w14:textId="0138DCCE" w:rsidR="3719E327" w:rsidRDefault="000E0C5E" w:rsidP="4BD0FCE1">
      <w:r w:rsidRPr="000E0C5E"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2D0CBB82" wp14:editId="740B4875">
                <wp:simplePos x="0" y="0"/>
                <wp:positionH relativeFrom="margin">
                  <wp:align>right</wp:align>
                </wp:positionH>
                <wp:positionV relativeFrom="paragraph">
                  <wp:posOffset>-259080</wp:posOffset>
                </wp:positionV>
                <wp:extent cx="5300980" cy="4251960"/>
                <wp:effectExtent l="0" t="0" r="13970" b="15240"/>
                <wp:wrapNone/>
                <wp:docPr id="2" name="Group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3CD24472-07E3-3DF4-1607-9A54498EA893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300980" cy="4251960"/>
                          <a:chOff x="0" y="0"/>
                          <a:chExt cx="7880770" cy="4760713"/>
                        </a:xfrm>
                      </wpg:grpSpPr>
                      <wps:wsp>
                        <wps:cNvPr id="1368309762" name="TextBox 4">
                          <a:extLst>
                            <a:ext uri="{FF2B5EF4-FFF2-40B4-BE49-F238E27FC236}">
                              <a16:creationId xmlns:a16="http://schemas.microsoft.com/office/drawing/2014/main" id="{18B98074-E161-66CD-7E03-B4AEB6FB2FE0}"/>
                            </a:ext>
                          </a:extLst>
                        </wps:cNvPr>
                        <wps:cNvSpPr txBox="1"/>
                        <wps:spPr>
                          <a:xfrm>
                            <a:off x="13276" y="481674"/>
                            <a:ext cx="3050540" cy="62928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54FDDF6F" w14:textId="77777777" w:rsidR="000E0C5E" w:rsidRPr="003A7895" w:rsidRDefault="000E0C5E" w:rsidP="000E0C5E">
                              <w:pPr>
                                <w:jc w:val="center"/>
                                <w:rPr>
                                  <w:rFonts w:ascii="Times New Roman" w:eastAsia="Calibri" w:hAnsi="Times New Roman" w:cs="Times New Roman"/>
                                  <w:color w:val="000000" w:themeColor="text1"/>
                                  <w:kern w:val="24"/>
                                </w:rPr>
                              </w:pPr>
                              <w:r w:rsidRPr="003A7895">
                                <w:rPr>
                                  <w:rFonts w:ascii="Times New Roman" w:eastAsia="Calibri" w:hAnsi="Times New Roman" w:cs="Times New Roman"/>
                                  <w:color w:val="000000" w:themeColor="text1"/>
                                  <w:kern w:val="24"/>
                                </w:rPr>
                                <w:t>Systemic Therapy (2004-2015)</w:t>
                              </w:r>
                            </w:p>
                            <w:p w14:paraId="2A719173" w14:textId="77777777" w:rsidR="000E0C5E" w:rsidRPr="003A7895" w:rsidRDefault="000E0C5E" w:rsidP="000E0C5E">
                              <w:pPr>
                                <w:jc w:val="center"/>
                                <w:rPr>
                                  <w:rFonts w:ascii="Times New Roman" w:eastAsia="Calibri" w:hAnsi="Times New Roman" w:cs="Times New Roman"/>
                                  <w:color w:val="000000" w:themeColor="text1"/>
                                  <w:kern w:val="24"/>
                                </w:rPr>
                              </w:pPr>
                              <w:r w:rsidRPr="003A7895">
                                <w:rPr>
                                  <w:rFonts w:ascii="Times New Roman" w:eastAsia="Calibri" w:hAnsi="Times New Roman" w:cs="Times New Roman"/>
                                  <w:color w:val="000000" w:themeColor="text1"/>
                                  <w:kern w:val="24"/>
                                </w:rPr>
                                <w:t>N= 134,415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27482240" name="TextBox 5">
                          <a:extLst>
                            <a:ext uri="{FF2B5EF4-FFF2-40B4-BE49-F238E27FC236}">
                              <a16:creationId xmlns:a16="http://schemas.microsoft.com/office/drawing/2014/main" id="{1A8C3256-A74D-2E17-00EA-0B2D0A77A7E7}"/>
                            </a:ext>
                          </a:extLst>
                        </wps:cNvPr>
                        <wps:cNvSpPr txBox="1"/>
                        <wps:spPr>
                          <a:xfrm>
                            <a:off x="1754295" y="0"/>
                            <a:ext cx="5058410" cy="36004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217F8E5" w14:textId="77777777" w:rsidR="000E0C5E" w:rsidRPr="00481EC9" w:rsidRDefault="000E0C5E" w:rsidP="000E0C5E">
                              <w:pP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 w:rsidRPr="00481EC9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Figure 1. Flowchart of study participants selection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71704309" name="Straight Arrow Connector 1671704309">
                          <a:extLst>
                            <a:ext uri="{FF2B5EF4-FFF2-40B4-BE49-F238E27FC236}">
                              <a16:creationId xmlns:a16="http://schemas.microsoft.com/office/drawing/2014/main" id="{F2E3CA24-6C22-2908-5FA1-FFE253C3995F}"/>
                            </a:ext>
                          </a:extLst>
                        </wps:cNvPr>
                        <wps:cNvCnPr/>
                        <wps:spPr>
                          <a:xfrm flipV="1">
                            <a:off x="1562438" y="1301303"/>
                            <a:ext cx="3145740" cy="19823"/>
                          </a:xfrm>
                          <a:prstGeom prst="straightConnector1">
                            <a:avLst/>
                          </a:prstGeom>
                          <a:ln w="12700"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54614700" name="Straight Arrow Connector 454614700">
                          <a:extLst>
                            <a:ext uri="{FF2B5EF4-FFF2-40B4-BE49-F238E27FC236}">
                              <a16:creationId xmlns:a16="http://schemas.microsoft.com/office/drawing/2014/main" id="{35492A09-0DB0-753E-CD76-540DA4A47224}"/>
                            </a:ext>
                          </a:extLst>
                        </wps:cNvPr>
                        <wps:cNvCnPr>
                          <a:stCxn id="1368309762" idx="2"/>
                          <a:endCxn id="627602906" idx="0"/>
                        </wps:cNvCnPr>
                        <wps:spPr>
                          <a:xfrm flipH="1">
                            <a:off x="1528351" y="1110959"/>
                            <a:ext cx="10195" cy="500464"/>
                          </a:xfrm>
                          <a:prstGeom prst="straightConnector1">
                            <a:avLst/>
                          </a:prstGeom>
                          <a:ln w="12700"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882908241" name="TextBox 8">
                          <a:extLst>
                            <a:ext uri="{FF2B5EF4-FFF2-40B4-BE49-F238E27FC236}">
                              <a16:creationId xmlns:a16="http://schemas.microsoft.com/office/drawing/2014/main" id="{CCC63ED9-CE69-3B2D-89A1-491BE4504B8D}"/>
                            </a:ext>
                          </a:extLst>
                        </wps:cNvPr>
                        <wps:cNvSpPr txBox="1"/>
                        <wps:spPr>
                          <a:xfrm>
                            <a:off x="4715930" y="3404139"/>
                            <a:ext cx="3164840" cy="673177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60D3B908" w14:textId="77777777" w:rsidR="000E0C5E" w:rsidRPr="003A7895" w:rsidRDefault="000E0C5E" w:rsidP="000B3D78">
                              <w:pPr>
                                <w:spacing w:after="0"/>
                                <w:rPr>
                                  <w:rFonts w:ascii="Times New Roman" w:eastAsia="Calibri" w:hAnsi="Times New Roman" w:cs="Times New Roman"/>
                                  <w:color w:val="000000" w:themeColor="text1"/>
                                  <w:kern w:val="24"/>
                                </w:rPr>
                              </w:pPr>
                              <w:r w:rsidRPr="003A7895">
                                <w:rPr>
                                  <w:rFonts w:ascii="Times New Roman" w:eastAsia="Calibri" w:hAnsi="Times New Roman" w:cs="Times New Roman"/>
                                  <w:color w:val="000000" w:themeColor="text1"/>
                                  <w:kern w:val="24"/>
                                </w:rPr>
                                <w:t>Excluded n= 3,260</w:t>
                              </w:r>
                            </w:p>
                            <w:p w14:paraId="356E6317" w14:textId="77777777" w:rsidR="000E0C5E" w:rsidRPr="000B3D78" w:rsidRDefault="000E0C5E" w:rsidP="000B3D78">
                              <w:pPr>
                                <w:spacing w:after="0"/>
                                <w:rPr>
                                  <w:rFonts w:ascii="Times New Roman" w:eastAsia="Calibri" w:hAnsi="Times New Roman" w:cs="Times New Roman"/>
                                  <w:color w:val="000000" w:themeColor="text1"/>
                                  <w:kern w:val="24"/>
                                </w:rPr>
                              </w:pPr>
                              <w:r w:rsidRPr="000B3D78">
                                <w:rPr>
                                  <w:rFonts w:ascii="Times New Roman" w:eastAsia="Calibri" w:hAnsi="Times New Roman" w:cs="Times New Roman"/>
                                  <w:color w:val="000000" w:themeColor="text1"/>
                                  <w:kern w:val="24"/>
                                </w:rPr>
                                <w:t>Missing education, income, insurance, and cancer facility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27602906" name="TextBox 9">
                          <a:extLst>
                            <a:ext uri="{FF2B5EF4-FFF2-40B4-BE49-F238E27FC236}">
                              <a16:creationId xmlns:a16="http://schemas.microsoft.com/office/drawing/2014/main" id="{1C2A9AF0-F7BC-AF9B-45BA-F6E4CF7294D6}"/>
                            </a:ext>
                          </a:extLst>
                        </wps:cNvPr>
                        <wps:cNvSpPr txBox="1"/>
                        <wps:spPr>
                          <a:xfrm>
                            <a:off x="3081" y="1611423"/>
                            <a:ext cx="3050540" cy="62928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64C6268F" w14:textId="77777777" w:rsidR="000E0C5E" w:rsidRPr="003A7895" w:rsidRDefault="000E0C5E" w:rsidP="000E0C5E">
                              <w:pPr>
                                <w:jc w:val="center"/>
                                <w:rPr>
                                  <w:rFonts w:ascii="Times New Roman" w:eastAsia="Calibri" w:hAnsi="Times New Roman" w:cs="Times New Roman"/>
                                  <w:color w:val="000000" w:themeColor="text1"/>
                                  <w:kern w:val="24"/>
                                </w:rPr>
                              </w:pPr>
                              <w:r w:rsidRPr="003A7895">
                                <w:rPr>
                                  <w:rFonts w:ascii="Times New Roman" w:eastAsia="Calibri" w:hAnsi="Times New Roman" w:cs="Times New Roman"/>
                                  <w:color w:val="000000" w:themeColor="text1"/>
                                  <w:kern w:val="24"/>
                                </w:rPr>
                                <w:t>Participants</w:t>
                              </w:r>
                            </w:p>
                            <w:p w14:paraId="20C233D6" w14:textId="77777777" w:rsidR="000E0C5E" w:rsidRPr="003A7895" w:rsidRDefault="000E0C5E" w:rsidP="000E0C5E">
                              <w:pPr>
                                <w:jc w:val="center"/>
                                <w:rPr>
                                  <w:rFonts w:ascii="Times New Roman" w:eastAsia="Calibri" w:hAnsi="Times New Roman" w:cs="Times New Roman"/>
                                  <w:color w:val="000000" w:themeColor="text1"/>
                                  <w:kern w:val="24"/>
                                </w:rPr>
                              </w:pPr>
                              <w:r w:rsidRPr="003A7895">
                                <w:rPr>
                                  <w:rFonts w:ascii="Times New Roman" w:eastAsia="Calibri" w:hAnsi="Times New Roman" w:cs="Times New Roman"/>
                                  <w:color w:val="000000" w:themeColor="text1"/>
                                  <w:kern w:val="24"/>
                                </w:rPr>
                                <w:t>n= 59,773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72163417" name="TextBox 10">
                          <a:extLst>
                            <a:ext uri="{FF2B5EF4-FFF2-40B4-BE49-F238E27FC236}">
                              <a16:creationId xmlns:a16="http://schemas.microsoft.com/office/drawing/2014/main" id="{230785DE-3447-F2BF-13F0-F10619F50105}"/>
                            </a:ext>
                          </a:extLst>
                        </wps:cNvPr>
                        <wps:cNvSpPr txBox="1"/>
                        <wps:spPr>
                          <a:xfrm>
                            <a:off x="3080" y="2768753"/>
                            <a:ext cx="3050540" cy="62928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330519DB" w14:textId="77777777" w:rsidR="000E0C5E" w:rsidRPr="003A7895" w:rsidRDefault="000E0C5E" w:rsidP="000E0C5E">
                              <w:pPr>
                                <w:jc w:val="center"/>
                                <w:rPr>
                                  <w:rFonts w:ascii="Times New Roman" w:eastAsia="Calibri" w:hAnsi="Times New Roman" w:cs="Times New Roman"/>
                                  <w:color w:val="000000" w:themeColor="text1"/>
                                  <w:kern w:val="24"/>
                                </w:rPr>
                              </w:pPr>
                              <w:r w:rsidRPr="003A7895">
                                <w:rPr>
                                  <w:rFonts w:ascii="Times New Roman" w:eastAsia="Calibri" w:hAnsi="Times New Roman" w:cs="Times New Roman"/>
                                  <w:color w:val="000000" w:themeColor="text1"/>
                                  <w:kern w:val="24"/>
                                </w:rPr>
                                <w:t>Participants</w:t>
                              </w:r>
                            </w:p>
                            <w:p w14:paraId="65BDB994" w14:textId="77777777" w:rsidR="000E0C5E" w:rsidRPr="003A7895" w:rsidRDefault="000E0C5E" w:rsidP="000E0C5E">
                              <w:pPr>
                                <w:jc w:val="center"/>
                                <w:rPr>
                                  <w:rFonts w:ascii="Times New Roman" w:eastAsia="Calibri" w:hAnsi="Times New Roman" w:cs="Times New Roman"/>
                                  <w:color w:val="000000" w:themeColor="text1"/>
                                  <w:kern w:val="24"/>
                                </w:rPr>
                              </w:pPr>
                              <w:r w:rsidRPr="003A7895">
                                <w:rPr>
                                  <w:rFonts w:ascii="Times New Roman" w:eastAsia="Calibri" w:hAnsi="Times New Roman" w:cs="Times New Roman"/>
                                  <w:color w:val="000000" w:themeColor="text1"/>
                                  <w:kern w:val="24"/>
                                </w:rPr>
                                <w:t>n= 56,627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60285420" name="TextBox 12">
                          <a:extLst>
                            <a:ext uri="{FF2B5EF4-FFF2-40B4-BE49-F238E27FC236}">
                              <a16:creationId xmlns:a16="http://schemas.microsoft.com/office/drawing/2014/main" id="{EB93731A-D316-4EC2-90CF-EF371A51BABE}"/>
                            </a:ext>
                          </a:extLst>
                        </wps:cNvPr>
                        <wps:cNvSpPr txBox="1"/>
                        <wps:spPr>
                          <a:xfrm>
                            <a:off x="4715930" y="2185341"/>
                            <a:ext cx="3164840" cy="555906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41232B24" w14:textId="77777777" w:rsidR="000E0C5E" w:rsidRPr="003A7895" w:rsidRDefault="000E0C5E" w:rsidP="000B3D78">
                              <w:pPr>
                                <w:spacing w:after="0"/>
                                <w:rPr>
                                  <w:rFonts w:ascii="Times New Roman" w:eastAsia="Calibri" w:hAnsi="Times New Roman" w:cs="Times New Roman"/>
                                  <w:color w:val="000000" w:themeColor="text1"/>
                                  <w:kern w:val="24"/>
                                </w:rPr>
                              </w:pPr>
                              <w:r w:rsidRPr="003A7895">
                                <w:rPr>
                                  <w:rFonts w:ascii="Times New Roman" w:eastAsia="Calibri" w:hAnsi="Times New Roman" w:cs="Times New Roman"/>
                                  <w:color w:val="000000" w:themeColor="text1"/>
                                  <w:kern w:val="24"/>
                                </w:rPr>
                                <w:t>Excluded n= 3,146</w:t>
                              </w:r>
                            </w:p>
                            <w:p w14:paraId="7D3ADD64" w14:textId="77777777" w:rsidR="000E0C5E" w:rsidRPr="000B3D78" w:rsidRDefault="000E0C5E" w:rsidP="000B3D78">
                              <w:pPr>
                                <w:spacing w:after="0"/>
                                <w:rPr>
                                  <w:rFonts w:ascii="Times New Roman" w:eastAsia="Calibri" w:hAnsi="Times New Roman" w:cs="Times New Roman"/>
                                  <w:color w:val="000000" w:themeColor="text1"/>
                                  <w:kern w:val="24"/>
                                </w:rPr>
                              </w:pPr>
                              <w:r w:rsidRPr="000B3D78">
                                <w:rPr>
                                  <w:rFonts w:ascii="Times New Roman" w:eastAsia="Calibri" w:hAnsi="Times New Roman" w:cs="Times New Roman"/>
                                  <w:color w:val="000000" w:themeColor="text1"/>
                                  <w:kern w:val="24"/>
                                </w:rPr>
                                <w:t>Missing Race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0066877" name="TextBox 13">
                          <a:extLst>
                            <a:ext uri="{FF2B5EF4-FFF2-40B4-BE49-F238E27FC236}">
                              <a16:creationId xmlns:a16="http://schemas.microsoft.com/office/drawing/2014/main" id="{CADBDBD1-DF1D-6C7D-DE54-537FA82BBC08}"/>
                            </a:ext>
                          </a:extLst>
                        </wps:cNvPr>
                        <wps:cNvSpPr txBox="1"/>
                        <wps:spPr>
                          <a:xfrm>
                            <a:off x="4715930" y="1049146"/>
                            <a:ext cx="3164840" cy="57871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1B50D7A5" w14:textId="77777777" w:rsidR="000E0C5E" w:rsidRPr="003A7895" w:rsidRDefault="000E0C5E" w:rsidP="000B3D78">
                              <w:pPr>
                                <w:spacing w:after="0"/>
                                <w:rPr>
                                  <w:rFonts w:ascii="Times New Roman" w:eastAsia="Calibri" w:hAnsi="Times New Roman" w:cs="Times New Roman"/>
                                  <w:color w:val="000000" w:themeColor="text1"/>
                                  <w:kern w:val="24"/>
                                </w:rPr>
                              </w:pPr>
                              <w:r w:rsidRPr="003A7895">
                                <w:rPr>
                                  <w:rFonts w:ascii="Times New Roman" w:eastAsia="Calibri" w:hAnsi="Times New Roman" w:cs="Times New Roman"/>
                                  <w:color w:val="000000" w:themeColor="text1"/>
                                  <w:kern w:val="24"/>
                                </w:rPr>
                                <w:t>Excluded n= 74,642</w:t>
                              </w:r>
                            </w:p>
                            <w:p w14:paraId="076D8EDD" w14:textId="77777777" w:rsidR="000E0C5E" w:rsidRPr="003A7895" w:rsidRDefault="000E0C5E">
                              <w:pPr>
                                <w:numPr>
                                  <w:ilvl w:val="0"/>
                                  <w:numId w:val="3"/>
                                </w:numPr>
                                <w:rPr>
                                  <w:rFonts w:eastAsia="Calibri"/>
                                  <w:color w:val="000000" w:themeColor="text1"/>
                                  <w:kern w:val="24"/>
                                </w:rPr>
                              </w:pPr>
                              <w:r w:rsidRPr="003A7895">
                                <w:rPr>
                                  <w:rFonts w:eastAsia="Calibri"/>
                                  <w:color w:val="000000" w:themeColor="text1"/>
                                  <w:kern w:val="24"/>
                                </w:rPr>
                                <w:t>Stage 0,1,2, unknown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99874883" name="Straight Arrow Connector 999874883">
                          <a:extLst>
                            <a:ext uri="{FF2B5EF4-FFF2-40B4-BE49-F238E27FC236}">
                              <a16:creationId xmlns:a16="http://schemas.microsoft.com/office/drawing/2014/main" id="{634CF5B8-E3CE-DAB9-CC3D-6D23A21A3B59}"/>
                            </a:ext>
                          </a:extLst>
                        </wps:cNvPr>
                        <wps:cNvCnPr>
                          <a:cxnSpLocks/>
                          <a:stCxn id="627602906" idx="2"/>
                          <a:endCxn id="1972163417" idx="0"/>
                        </wps:cNvCnPr>
                        <wps:spPr>
                          <a:xfrm flipH="1">
                            <a:off x="1528350" y="2240708"/>
                            <a:ext cx="1" cy="528045"/>
                          </a:xfrm>
                          <a:prstGeom prst="straightConnector1">
                            <a:avLst/>
                          </a:prstGeom>
                          <a:ln w="12700"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365664071" name="Straight Arrow Connector 1365664071">
                          <a:extLst>
                            <a:ext uri="{FF2B5EF4-FFF2-40B4-BE49-F238E27FC236}">
                              <a16:creationId xmlns:a16="http://schemas.microsoft.com/office/drawing/2014/main" id="{928F714C-333D-C4E6-2915-3F8E3016871F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 flipV="1">
                            <a:off x="1562438" y="2449737"/>
                            <a:ext cx="3145740" cy="19823"/>
                          </a:xfrm>
                          <a:prstGeom prst="straightConnector1">
                            <a:avLst/>
                          </a:prstGeom>
                          <a:ln w="12700"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382323635" name="Straight Arrow Connector 1382323635">
                          <a:extLst>
                            <a:ext uri="{FF2B5EF4-FFF2-40B4-BE49-F238E27FC236}">
                              <a16:creationId xmlns:a16="http://schemas.microsoft.com/office/drawing/2014/main" id="{BDAC48ED-0320-4DE2-93AA-D63C50BA7E3B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 flipV="1">
                            <a:off x="1540351" y="3747469"/>
                            <a:ext cx="3145740" cy="19823"/>
                          </a:xfrm>
                          <a:prstGeom prst="straightConnector1">
                            <a:avLst/>
                          </a:prstGeom>
                          <a:ln w="12700"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42231128" name="Straight Arrow Connector 942231128">
                          <a:extLst>
                            <a:ext uri="{FF2B5EF4-FFF2-40B4-BE49-F238E27FC236}">
                              <a16:creationId xmlns:a16="http://schemas.microsoft.com/office/drawing/2014/main" id="{D5301C7D-ABBB-C430-E4EA-9D95BD4DFD0E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 flipH="1">
                            <a:off x="1540475" y="3411007"/>
                            <a:ext cx="1928" cy="711278"/>
                          </a:xfrm>
                          <a:prstGeom prst="straightConnector1">
                            <a:avLst/>
                          </a:prstGeom>
                          <a:ln w="12700"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067792474" name="TextBox 2">
                          <a:extLst>
                            <a:ext uri="{FF2B5EF4-FFF2-40B4-BE49-F238E27FC236}">
                              <a16:creationId xmlns:a16="http://schemas.microsoft.com/office/drawing/2014/main" id="{351BFEB7-3793-33FB-2B25-9D85AF017CD1}"/>
                            </a:ext>
                          </a:extLst>
                        </wps:cNvPr>
                        <wps:cNvSpPr txBox="1"/>
                        <wps:spPr>
                          <a:xfrm>
                            <a:off x="0" y="4131428"/>
                            <a:ext cx="3050540" cy="62928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1DB86F21" w14:textId="77777777" w:rsidR="000E0C5E" w:rsidRPr="003A7895" w:rsidRDefault="000E0C5E" w:rsidP="000E0C5E">
                              <w:pPr>
                                <w:jc w:val="center"/>
                                <w:rPr>
                                  <w:rFonts w:ascii="Times New Roman" w:eastAsia="Calibri" w:hAnsi="Times New Roman" w:cs="Times New Roman"/>
                                  <w:color w:val="000000" w:themeColor="text1"/>
                                  <w:kern w:val="24"/>
                                </w:rPr>
                              </w:pPr>
                              <w:r w:rsidRPr="003A7895">
                                <w:rPr>
                                  <w:rFonts w:ascii="Times New Roman" w:eastAsia="Calibri" w:hAnsi="Times New Roman" w:cs="Times New Roman"/>
                                  <w:color w:val="000000" w:themeColor="text1"/>
                                  <w:kern w:val="24"/>
                                </w:rPr>
                                <w:t>Final Analytic Sample</w:t>
                              </w:r>
                            </w:p>
                            <w:p w14:paraId="478C14F0" w14:textId="77777777" w:rsidR="000E0C5E" w:rsidRPr="003A7895" w:rsidRDefault="000E0C5E" w:rsidP="000E0C5E">
                              <w:pPr>
                                <w:jc w:val="center"/>
                                <w:rPr>
                                  <w:rFonts w:ascii="Times New Roman" w:eastAsia="Calibri" w:hAnsi="Times New Roman" w:cs="Times New Roman"/>
                                  <w:color w:val="000000" w:themeColor="text1"/>
                                  <w:kern w:val="24"/>
                                </w:rPr>
                              </w:pPr>
                              <w:r w:rsidRPr="003A7895">
                                <w:rPr>
                                  <w:rFonts w:ascii="Times New Roman" w:eastAsia="Calibri" w:hAnsi="Times New Roman" w:cs="Times New Roman"/>
                                  <w:color w:val="000000" w:themeColor="text1"/>
                                  <w:kern w:val="24"/>
                                </w:rPr>
                                <w:t>n= 53,367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D0CBB82" id="Group 1" o:spid="_x0000_s1026" style="position:absolute;margin-left:366.2pt;margin-top:-20.4pt;width:417.4pt;height:334.8pt;z-index:251659264;mso-position-horizontal:right;mso-position-horizontal-relative:margin;mso-width-relative:margin;mso-height-relative:margin" coordsize="78807,4760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4" o:spid="_x0000_s1027" type="#_x0000_t202" style="position:absolute;left:132;top:4816;width:30506;height:629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" filled="f" strokecolor="black [3213]">
                  <v:textbox>
                    <w:txbxContent>
                      <w:p w14:paraId="54FDDF6F" w14:textId="77777777" w:rsidR="000E0C5E" w:rsidRPr="003A7895" w:rsidRDefault="000E0C5E" w:rsidP="000E0C5E">
                        <w:pPr>
                          <w:jc w:val="center"/>
                          <w:rPr>
                            <w:rFonts w:ascii="Times New Roman" w:eastAsia="Calibri" w:hAnsi="Times New Roman" w:cs="Times New Roman"/>
                            <w:color w:val="000000" w:themeColor="text1"/>
                            <w:kern w:val="24"/>
                          </w:rPr>
                        </w:pPr>
                        <w:r w:rsidRPr="003A7895">
                          <w:rPr>
                            <w:rFonts w:ascii="Times New Roman" w:eastAsia="Calibri" w:hAnsi="Times New Roman" w:cs="Times New Roman"/>
                            <w:color w:val="000000" w:themeColor="text1"/>
                            <w:kern w:val="24"/>
                          </w:rPr>
                          <w:t>Systemic Therapy (2004-2015)</w:t>
                        </w:r>
                      </w:p>
                      <w:p w14:paraId="2A719173" w14:textId="77777777" w:rsidR="000E0C5E" w:rsidRPr="003A7895" w:rsidRDefault="000E0C5E" w:rsidP="000E0C5E">
                        <w:pPr>
                          <w:jc w:val="center"/>
                          <w:rPr>
                            <w:rFonts w:ascii="Times New Roman" w:eastAsia="Calibri" w:hAnsi="Times New Roman" w:cs="Times New Roman"/>
                            <w:color w:val="000000" w:themeColor="text1"/>
                            <w:kern w:val="24"/>
                          </w:rPr>
                        </w:pPr>
                        <w:r w:rsidRPr="003A7895">
                          <w:rPr>
                            <w:rFonts w:ascii="Times New Roman" w:eastAsia="Calibri" w:hAnsi="Times New Roman" w:cs="Times New Roman"/>
                            <w:color w:val="000000" w:themeColor="text1"/>
                            <w:kern w:val="24"/>
                          </w:rPr>
                          <w:t>N= 134,415</w:t>
                        </w:r>
                      </w:p>
                    </w:txbxContent>
                  </v:textbox>
                </v:shape>
                <v:shape id="TextBox 5" o:spid="_x0000_s1028" type="#_x0000_t202" style="position:absolute;left:17542;width:50585;height:36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" filled="f" stroked="f">
                  <v:textbox>
                    <w:txbxContent>
                      <w:p w14:paraId="4217F8E5" w14:textId="77777777" w:rsidR="000E0C5E" w:rsidRPr="00481EC9" w:rsidRDefault="000E0C5E" w:rsidP="000E0C5E">
                        <w:pP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</w:pPr>
                        <w:r w:rsidRPr="00481EC9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Figure 1. Flowchart of study participants selection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1671704309" o:spid="_x0000_s1029" type="#_x0000_t32" style="position:absolute;left:15624;top:13013;width:31457;height:198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" strokecolor="#4472c4 [3204]" strokeweight="1pt">
                  <v:stroke endarrow="block" joinstyle="miter"/>
                </v:shape>
                <v:shape id="Straight Arrow Connector 454614700" o:spid="_x0000_s1030" type="#_x0000_t32" style="position:absolute;left:15283;top:11109;width:102;height:5005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" strokecolor="#4472c4 [3204]" strokeweight="1pt">
                  <v:stroke endarrow="block" joinstyle="miter"/>
                </v:shape>
                <v:shape id="TextBox 8" o:spid="_x0000_s1031" type="#_x0000_t202" style="position:absolute;left:47159;top:34041;width:31648;height:67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" filled="f" strokecolor="black [3213]">
                  <v:textbox>
                    <w:txbxContent>
                      <w:p w14:paraId="60D3B908" w14:textId="77777777" w:rsidR="000E0C5E" w:rsidRPr="003A7895" w:rsidRDefault="000E0C5E" w:rsidP="000B3D78">
                        <w:pPr>
                          <w:spacing w:after="0"/>
                          <w:rPr>
                            <w:rFonts w:ascii="Times New Roman" w:eastAsia="Calibri" w:hAnsi="Times New Roman" w:cs="Times New Roman"/>
                            <w:color w:val="000000" w:themeColor="text1"/>
                            <w:kern w:val="24"/>
                          </w:rPr>
                        </w:pPr>
                        <w:r w:rsidRPr="003A7895">
                          <w:rPr>
                            <w:rFonts w:ascii="Times New Roman" w:eastAsia="Calibri" w:hAnsi="Times New Roman" w:cs="Times New Roman"/>
                            <w:color w:val="000000" w:themeColor="text1"/>
                            <w:kern w:val="24"/>
                          </w:rPr>
                          <w:t>Excluded n= 3,260</w:t>
                        </w:r>
                      </w:p>
                      <w:p w14:paraId="356E6317" w14:textId="77777777" w:rsidR="000E0C5E" w:rsidRPr="000B3D78" w:rsidRDefault="000E0C5E" w:rsidP="000B3D78">
                        <w:pPr>
                          <w:spacing w:after="0"/>
                          <w:rPr>
                            <w:rFonts w:ascii="Times New Roman" w:eastAsia="Calibri" w:hAnsi="Times New Roman" w:cs="Times New Roman"/>
                            <w:color w:val="000000" w:themeColor="text1"/>
                            <w:kern w:val="24"/>
                          </w:rPr>
                        </w:pPr>
                        <w:r w:rsidRPr="000B3D78">
                          <w:rPr>
                            <w:rFonts w:ascii="Times New Roman" w:eastAsia="Calibri" w:hAnsi="Times New Roman" w:cs="Times New Roman"/>
                            <w:color w:val="000000" w:themeColor="text1"/>
                            <w:kern w:val="24"/>
                          </w:rPr>
                          <w:t>Missing education, income, insurance, and cancer facility</w:t>
                        </w:r>
                      </w:p>
                    </w:txbxContent>
                  </v:textbox>
                </v:shape>
                <v:shape id="TextBox 9" o:spid="_x0000_s1032" type="#_x0000_t202" style="position:absolute;left:30;top:16114;width:30506;height:629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" filled="f" strokecolor="black [3213]">
                  <v:textbox>
                    <w:txbxContent>
                      <w:p w14:paraId="64C6268F" w14:textId="77777777" w:rsidR="000E0C5E" w:rsidRPr="003A7895" w:rsidRDefault="000E0C5E" w:rsidP="000E0C5E">
                        <w:pPr>
                          <w:jc w:val="center"/>
                          <w:rPr>
                            <w:rFonts w:ascii="Times New Roman" w:eastAsia="Calibri" w:hAnsi="Times New Roman" w:cs="Times New Roman"/>
                            <w:color w:val="000000" w:themeColor="text1"/>
                            <w:kern w:val="24"/>
                          </w:rPr>
                        </w:pPr>
                        <w:r w:rsidRPr="003A7895">
                          <w:rPr>
                            <w:rFonts w:ascii="Times New Roman" w:eastAsia="Calibri" w:hAnsi="Times New Roman" w:cs="Times New Roman"/>
                            <w:color w:val="000000" w:themeColor="text1"/>
                            <w:kern w:val="24"/>
                          </w:rPr>
                          <w:t>Participants</w:t>
                        </w:r>
                      </w:p>
                      <w:p w14:paraId="20C233D6" w14:textId="77777777" w:rsidR="000E0C5E" w:rsidRPr="003A7895" w:rsidRDefault="000E0C5E" w:rsidP="000E0C5E">
                        <w:pPr>
                          <w:jc w:val="center"/>
                          <w:rPr>
                            <w:rFonts w:ascii="Times New Roman" w:eastAsia="Calibri" w:hAnsi="Times New Roman" w:cs="Times New Roman"/>
                            <w:color w:val="000000" w:themeColor="text1"/>
                            <w:kern w:val="24"/>
                          </w:rPr>
                        </w:pPr>
                        <w:r w:rsidRPr="003A7895">
                          <w:rPr>
                            <w:rFonts w:ascii="Times New Roman" w:eastAsia="Calibri" w:hAnsi="Times New Roman" w:cs="Times New Roman"/>
                            <w:color w:val="000000" w:themeColor="text1"/>
                            <w:kern w:val="24"/>
                          </w:rPr>
                          <w:t>n= 59,773</w:t>
                        </w:r>
                      </w:p>
                    </w:txbxContent>
                  </v:textbox>
                </v:shape>
                <v:shape id="TextBox 10" o:spid="_x0000_s1033" type="#_x0000_t202" style="position:absolute;left:30;top:27687;width:30506;height:629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" filled="f" strokecolor="black [3213]">
                  <v:textbox>
                    <w:txbxContent>
                      <w:p w14:paraId="330519DB" w14:textId="77777777" w:rsidR="000E0C5E" w:rsidRPr="003A7895" w:rsidRDefault="000E0C5E" w:rsidP="000E0C5E">
                        <w:pPr>
                          <w:jc w:val="center"/>
                          <w:rPr>
                            <w:rFonts w:ascii="Times New Roman" w:eastAsia="Calibri" w:hAnsi="Times New Roman" w:cs="Times New Roman"/>
                            <w:color w:val="000000" w:themeColor="text1"/>
                            <w:kern w:val="24"/>
                          </w:rPr>
                        </w:pPr>
                        <w:r w:rsidRPr="003A7895">
                          <w:rPr>
                            <w:rFonts w:ascii="Times New Roman" w:eastAsia="Calibri" w:hAnsi="Times New Roman" w:cs="Times New Roman"/>
                            <w:color w:val="000000" w:themeColor="text1"/>
                            <w:kern w:val="24"/>
                          </w:rPr>
                          <w:t>Participants</w:t>
                        </w:r>
                      </w:p>
                      <w:p w14:paraId="65BDB994" w14:textId="77777777" w:rsidR="000E0C5E" w:rsidRPr="003A7895" w:rsidRDefault="000E0C5E" w:rsidP="000E0C5E">
                        <w:pPr>
                          <w:jc w:val="center"/>
                          <w:rPr>
                            <w:rFonts w:ascii="Times New Roman" w:eastAsia="Calibri" w:hAnsi="Times New Roman" w:cs="Times New Roman"/>
                            <w:color w:val="000000" w:themeColor="text1"/>
                            <w:kern w:val="24"/>
                          </w:rPr>
                        </w:pPr>
                        <w:r w:rsidRPr="003A7895">
                          <w:rPr>
                            <w:rFonts w:ascii="Times New Roman" w:eastAsia="Calibri" w:hAnsi="Times New Roman" w:cs="Times New Roman"/>
                            <w:color w:val="000000" w:themeColor="text1"/>
                            <w:kern w:val="24"/>
                          </w:rPr>
                          <w:t>n= 56,627</w:t>
                        </w:r>
                      </w:p>
                    </w:txbxContent>
                  </v:textbox>
                </v:shape>
                <v:shape id="TextBox 12" o:spid="_x0000_s1034" type="#_x0000_t202" style="position:absolute;left:47159;top:21853;width:31648;height:555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" filled="f" strokecolor="black [3213]">
                  <v:textbox>
                    <w:txbxContent>
                      <w:p w14:paraId="41232B24" w14:textId="77777777" w:rsidR="000E0C5E" w:rsidRPr="003A7895" w:rsidRDefault="000E0C5E" w:rsidP="000B3D78">
                        <w:pPr>
                          <w:spacing w:after="0"/>
                          <w:rPr>
                            <w:rFonts w:ascii="Times New Roman" w:eastAsia="Calibri" w:hAnsi="Times New Roman" w:cs="Times New Roman"/>
                            <w:color w:val="000000" w:themeColor="text1"/>
                            <w:kern w:val="24"/>
                          </w:rPr>
                        </w:pPr>
                        <w:r w:rsidRPr="003A7895">
                          <w:rPr>
                            <w:rFonts w:ascii="Times New Roman" w:eastAsia="Calibri" w:hAnsi="Times New Roman" w:cs="Times New Roman"/>
                            <w:color w:val="000000" w:themeColor="text1"/>
                            <w:kern w:val="24"/>
                          </w:rPr>
                          <w:t>Excluded n= 3,146</w:t>
                        </w:r>
                      </w:p>
                      <w:p w14:paraId="7D3ADD64" w14:textId="77777777" w:rsidR="000E0C5E" w:rsidRPr="000B3D78" w:rsidRDefault="000E0C5E" w:rsidP="000B3D78">
                        <w:pPr>
                          <w:spacing w:after="0"/>
                          <w:rPr>
                            <w:rFonts w:ascii="Times New Roman" w:eastAsia="Calibri" w:hAnsi="Times New Roman" w:cs="Times New Roman"/>
                            <w:color w:val="000000" w:themeColor="text1"/>
                            <w:kern w:val="24"/>
                          </w:rPr>
                        </w:pPr>
                        <w:r w:rsidRPr="000B3D78">
                          <w:rPr>
                            <w:rFonts w:ascii="Times New Roman" w:eastAsia="Calibri" w:hAnsi="Times New Roman" w:cs="Times New Roman"/>
                            <w:color w:val="000000" w:themeColor="text1"/>
                            <w:kern w:val="24"/>
                          </w:rPr>
                          <w:t>Missing Race</w:t>
                        </w:r>
                      </w:p>
                    </w:txbxContent>
                  </v:textbox>
                </v:shape>
                <v:shape id="TextBox 13" o:spid="_x0000_s1035" type="#_x0000_t202" style="position:absolute;left:47159;top:10491;width:31648;height:57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" filled="f" strokecolor="black [3213]">
                  <v:textbox>
                    <w:txbxContent>
                      <w:p w14:paraId="1B50D7A5" w14:textId="77777777" w:rsidR="000E0C5E" w:rsidRPr="003A7895" w:rsidRDefault="000E0C5E" w:rsidP="000B3D78">
                        <w:pPr>
                          <w:spacing w:after="0"/>
                          <w:rPr>
                            <w:rFonts w:ascii="Times New Roman" w:eastAsia="Calibri" w:hAnsi="Times New Roman" w:cs="Times New Roman"/>
                            <w:color w:val="000000" w:themeColor="text1"/>
                            <w:kern w:val="24"/>
                          </w:rPr>
                        </w:pPr>
                        <w:r w:rsidRPr="003A7895">
                          <w:rPr>
                            <w:rFonts w:ascii="Times New Roman" w:eastAsia="Calibri" w:hAnsi="Times New Roman" w:cs="Times New Roman"/>
                            <w:color w:val="000000" w:themeColor="text1"/>
                            <w:kern w:val="24"/>
                          </w:rPr>
                          <w:t>Excluded n= 74,642</w:t>
                        </w:r>
                      </w:p>
                      <w:p w14:paraId="076D8EDD" w14:textId="77777777" w:rsidR="000E0C5E" w:rsidRPr="003A7895" w:rsidRDefault="000E0C5E">
                        <w:pPr>
                          <w:numPr>
                            <w:ilvl w:val="0"/>
                            <w:numId w:val="3"/>
                          </w:numPr>
                          <w:rPr>
                            <w:rFonts w:eastAsia="Calibri"/>
                            <w:color w:val="000000" w:themeColor="text1"/>
                            <w:kern w:val="24"/>
                          </w:rPr>
                        </w:pPr>
                        <w:r w:rsidRPr="003A7895">
                          <w:rPr>
                            <w:rFonts w:eastAsia="Calibri"/>
                            <w:color w:val="000000" w:themeColor="text1"/>
                            <w:kern w:val="24"/>
                          </w:rPr>
                          <w:t>Stage 0,1,2, unknown</w:t>
                        </w:r>
                      </w:p>
                    </w:txbxContent>
                  </v:textbox>
                </v:shape>
                <v:shape id="Straight Arrow Connector 999874883" o:spid="_x0000_s1036" type="#_x0000_t32" style="position:absolute;left:15283;top:22407;width:0;height:528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" strokecolor="#4472c4 [3204]" strokeweight="1pt">
                  <v:stroke endarrow="block" joinstyle="miter"/>
                  <o:lock v:ext="edit" shapetype="f"/>
                </v:shape>
                <v:shape id="Straight Arrow Connector 1365664071" o:spid="_x0000_s1037" type="#_x0000_t32" style="position:absolute;left:15624;top:24497;width:31457;height:198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" strokecolor="#4472c4 [3204]" strokeweight="1pt">
                  <v:stroke endarrow="block" joinstyle="miter"/>
                  <o:lock v:ext="edit" shapetype="f"/>
                </v:shape>
                <v:shape id="Straight Arrow Connector 1382323635" o:spid="_x0000_s1038" type="#_x0000_t32" style="position:absolute;left:15403;top:37474;width:31457;height:198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" strokecolor="#4472c4 [3204]" strokeweight="1pt">
                  <v:stroke endarrow="block" joinstyle="miter"/>
                  <o:lock v:ext="edit" shapetype="f"/>
                </v:shape>
                <v:shape id="Straight Arrow Connector 942231128" o:spid="_x0000_s1039" type="#_x0000_t32" style="position:absolute;left:15404;top:34110;width:20;height:7112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" strokecolor="#4472c4 [3204]" strokeweight="1pt">
                  <v:stroke endarrow="block" joinstyle="miter"/>
                  <o:lock v:ext="edit" shapetype="f"/>
                </v:shape>
                <v:shape id="TextBox 2" o:spid="_x0000_s1040" type="#_x0000_t202" style="position:absolute;top:41314;width:30505;height:629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" filled="f" strokecolor="black [3213]">
                  <v:textbox>
                    <w:txbxContent>
                      <w:p w14:paraId="1DB86F21" w14:textId="77777777" w:rsidR="000E0C5E" w:rsidRPr="003A7895" w:rsidRDefault="000E0C5E" w:rsidP="000E0C5E">
                        <w:pPr>
                          <w:jc w:val="center"/>
                          <w:rPr>
                            <w:rFonts w:ascii="Times New Roman" w:eastAsia="Calibri" w:hAnsi="Times New Roman" w:cs="Times New Roman"/>
                            <w:color w:val="000000" w:themeColor="text1"/>
                            <w:kern w:val="24"/>
                          </w:rPr>
                        </w:pPr>
                        <w:r w:rsidRPr="003A7895">
                          <w:rPr>
                            <w:rFonts w:ascii="Times New Roman" w:eastAsia="Calibri" w:hAnsi="Times New Roman" w:cs="Times New Roman"/>
                            <w:color w:val="000000" w:themeColor="text1"/>
                            <w:kern w:val="24"/>
                          </w:rPr>
                          <w:t>Final Analytic Sample</w:t>
                        </w:r>
                      </w:p>
                      <w:p w14:paraId="478C14F0" w14:textId="77777777" w:rsidR="000E0C5E" w:rsidRPr="003A7895" w:rsidRDefault="000E0C5E" w:rsidP="000E0C5E">
                        <w:pPr>
                          <w:jc w:val="center"/>
                          <w:rPr>
                            <w:rFonts w:ascii="Times New Roman" w:eastAsia="Calibri" w:hAnsi="Times New Roman" w:cs="Times New Roman"/>
                            <w:color w:val="000000" w:themeColor="text1"/>
                            <w:kern w:val="24"/>
                          </w:rPr>
                        </w:pPr>
                        <w:r w:rsidRPr="003A7895">
                          <w:rPr>
                            <w:rFonts w:ascii="Times New Roman" w:eastAsia="Calibri" w:hAnsi="Times New Roman" w:cs="Times New Roman"/>
                            <w:color w:val="000000" w:themeColor="text1"/>
                            <w:kern w:val="24"/>
                          </w:rPr>
                          <w:t>n= 53,367</w:t>
                        </w:r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  <w:r w:rsidR="3719E327">
        <w:t xml:space="preserve">                    </w:t>
      </w:r>
    </w:p>
    <w:p w14:paraId="234FCE37" w14:textId="397A041C" w:rsidR="4BD0FCE1" w:rsidRPr="00A72CD2" w:rsidRDefault="003A15CA">
      <w:r>
        <w:t> </w:t>
      </w:r>
      <w:r w:rsidRPr="003A15CA">
        <w:t> </w:t>
      </w:r>
      <w:r>
        <w:t> </w:t>
      </w:r>
      <w:r w:rsidR="4BD0FCE1">
        <w:br w:type="page"/>
      </w:r>
      <w:r w:rsidRPr="00A72CD2">
        <w:lastRenderedPageBreak/>
        <w:t> </w:t>
      </w:r>
    </w:p>
    <w:p w14:paraId="39D0529F" w14:textId="3F273943" w:rsidR="00C03DFF" w:rsidRPr="00A72CD2" w:rsidRDefault="584B0F1A" w:rsidP="00C70789">
      <w:pPr>
        <w:rPr>
          <w:rFonts w:ascii="Times New Roman" w:eastAsia="Times New Roman" w:hAnsi="Times New Roman" w:cs="Times New Roman"/>
          <w:color w:val="000000" w:themeColor="text1"/>
        </w:rPr>
      </w:pPr>
      <w:r w:rsidRPr="00A72CD2">
        <w:rPr>
          <w:rFonts w:ascii="Times New Roman" w:eastAsia="Times New Roman" w:hAnsi="Times New Roman" w:cs="Times New Roman"/>
          <w:b/>
          <w:bCs/>
          <w:color w:val="000000" w:themeColor="text1"/>
        </w:rPr>
        <w:t>e</w:t>
      </w:r>
      <w:r w:rsidR="02E8302C" w:rsidRPr="00A72CD2">
        <w:rPr>
          <w:rFonts w:ascii="Times New Roman" w:eastAsia="Times New Roman" w:hAnsi="Times New Roman" w:cs="Times New Roman"/>
          <w:b/>
          <w:bCs/>
          <w:color w:val="000000" w:themeColor="text1"/>
        </w:rPr>
        <w:t>Table</w:t>
      </w:r>
      <w:r w:rsidR="7E494A57" w:rsidRPr="00A72CD2">
        <w:rPr>
          <w:rFonts w:ascii="Times New Roman" w:eastAsia="Times New Roman" w:hAnsi="Times New Roman" w:cs="Times New Roman"/>
          <w:b/>
          <w:bCs/>
          <w:color w:val="000000" w:themeColor="text1"/>
        </w:rPr>
        <w:t>1</w:t>
      </w:r>
      <w:r w:rsidR="02E8302C" w:rsidRPr="00A72CD2">
        <w:rPr>
          <w:rFonts w:ascii="Times New Roman" w:eastAsia="Times New Roman" w:hAnsi="Times New Roman" w:cs="Times New Roman"/>
          <w:b/>
          <w:bCs/>
          <w:color w:val="000000" w:themeColor="text1"/>
        </w:rPr>
        <w:t>. Distribution of Income and Education and the Composite Socioeconomic Status (SES) Categories</w:t>
      </w:r>
    </w:p>
    <w:tbl>
      <w:tblPr>
        <w:tblStyle w:val="TableGrid"/>
        <w:tblW w:w="971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1943"/>
        <w:gridCol w:w="1943"/>
        <w:gridCol w:w="1943"/>
        <w:gridCol w:w="1943"/>
        <w:gridCol w:w="1943"/>
      </w:tblGrid>
      <w:tr w:rsidR="00C70789" w14:paraId="6FFD09E7" w14:textId="77777777" w:rsidTr="000B3D78">
        <w:trPr>
          <w:trHeight w:val="300"/>
        </w:trPr>
        <w:tc>
          <w:tcPr>
            <w:tcW w:w="1943" w:type="dxa"/>
          </w:tcPr>
          <w:p w14:paraId="356BCADC" w14:textId="73B34F0C" w:rsidR="00C70789" w:rsidRPr="00BA51AE" w:rsidRDefault="00C70789" w:rsidP="00C70789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</w:tcPr>
          <w:p w14:paraId="2BD00CFD" w14:textId="147A8E4F" w:rsidR="00C70789" w:rsidRPr="00BA51AE" w:rsidRDefault="00C70789" w:rsidP="00C70789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1AE">
              <w:rPr>
                <w:rFonts w:ascii="Times New Roman" w:eastAsia="Times New Roman" w:hAnsi="Times New Roman" w:cs="Times New Roman"/>
                <w:sz w:val="20"/>
                <w:szCs w:val="20"/>
              </w:rPr>
              <w:t>Total</w:t>
            </w:r>
          </w:p>
          <w:p w14:paraId="3A012E49" w14:textId="12CF8477" w:rsidR="00C70789" w:rsidRPr="00BA51AE" w:rsidRDefault="00C70789" w:rsidP="00C70789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1AE">
              <w:rPr>
                <w:rFonts w:ascii="Times New Roman" w:eastAsia="Times New Roman" w:hAnsi="Times New Roman" w:cs="Times New Roman"/>
                <w:sz w:val="20"/>
                <w:szCs w:val="20"/>
              </w:rPr>
              <w:t>(N= 53,367)</w:t>
            </w:r>
          </w:p>
        </w:tc>
        <w:tc>
          <w:tcPr>
            <w:tcW w:w="1943" w:type="dxa"/>
          </w:tcPr>
          <w:p w14:paraId="7BA6B085" w14:textId="09108D56" w:rsidR="00C70789" w:rsidRPr="00BA51AE" w:rsidRDefault="00C70789" w:rsidP="00C70789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1AE">
              <w:rPr>
                <w:rFonts w:ascii="Times New Roman" w:eastAsia="Times New Roman" w:hAnsi="Times New Roman" w:cs="Times New Roman"/>
                <w:sz w:val="20"/>
                <w:szCs w:val="20"/>
              </w:rPr>
              <w:t>Low SES</w:t>
            </w:r>
          </w:p>
          <w:p w14:paraId="0A757933" w14:textId="756115F6" w:rsidR="00C70789" w:rsidRPr="00BA51AE" w:rsidRDefault="00C70789" w:rsidP="00C70789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1AE">
              <w:rPr>
                <w:rFonts w:ascii="Times New Roman" w:eastAsia="Times New Roman" w:hAnsi="Times New Roman" w:cs="Times New Roman"/>
                <w:sz w:val="20"/>
                <w:szCs w:val="20"/>
              </w:rPr>
              <w:t>(N= 9,962)</w:t>
            </w:r>
          </w:p>
        </w:tc>
        <w:tc>
          <w:tcPr>
            <w:tcW w:w="1943" w:type="dxa"/>
          </w:tcPr>
          <w:p w14:paraId="537B6649" w14:textId="26C0E9FD" w:rsidR="00C70789" w:rsidRPr="00BA51AE" w:rsidRDefault="00C70789" w:rsidP="00C70789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1AE">
              <w:rPr>
                <w:rFonts w:ascii="Times New Roman" w:eastAsia="Times New Roman" w:hAnsi="Times New Roman" w:cs="Times New Roman"/>
                <w:sz w:val="20"/>
                <w:szCs w:val="20"/>
              </w:rPr>
              <w:t>Mid SES</w:t>
            </w:r>
          </w:p>
          <w:p w14:paraId="3FF48377" w14:textId="6A4B8C1C" w:rsidR="00C70789" w:rsidRPr="00BA51AE" w:rsidRDefault="00C70789" w:rsidP="00C70789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1AE">
              <w:rPr>
                <w:rFonts w:ascii="Times New Roman" w:eastAsia="Times New Roman" w:hAnsi="Times New Roman" w:cs="Times New Roman"/>
                <w:sz w:val="20"/>
                <w:szCs w:val="20"/>
              </w:rPr>
              <w:t>(N= 32,588)</w:t>
            </w:r>
          </w:p>
        </w:tc>
        <w:tc>
          <w:tcPr>
            <w:tcW w:w="1943" w:type="dxa"/>
          </w:tcPr>
          <w:p w14:paraId="5BF74942" w14:textId="2A000004" w:rsidR="00C70789" w:rsidRPr="00BA51AE" w:rsidRDefault="00C70789" w:rsidP="00C70789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1AE">
              <w:rPr>
                <w:rFonts w:ascii="Times New Roman" w:eastAsia="Times New Roman" w:hAnsi="Times New Roman" w:cs="Times New Roman"/>
                <w:sz w:val="20"/>
                <w:szCs w:val="20"/>
              </w:rPr>
              <w:t>High SES</w:t>
            </w:r>
          </w:p>
          <w:p w14:paraId="33FA53FA" w14:textId="137035F5" w:rsidR="00C70789" w:rsidRPr="00BA51AE" w:rsidRDefault="00C70789" w:rsidP="00C70789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1AE">
              <w:rPr>
                <w:rFonts w:ascii="Times New Roman" w:eastAsia="Times New Roman" w:hAnsi="Times New Roman" w:cs="Times New Roman"/>
                <w:sz w:val="20"/>
                <w:szCs w:val="20"/>
              </w:rPr>
              <w:t>(N= 10,817)</w:t>
            </w:r>
          </w:p>
        </w:tc>
      </w:tr>
      <w:tr w:rsidR="00C70789" w14:paraId="5881CC78" w14:textId="77777777" w:rsidTr="000B3D78">
        <w:trPr>
          <w:trHeight w:val="300"/>
        </w:trPr>
        <w:tc>
          <w:tcPr>
            <w:tcW w:w="1943" w:type="dxa"/>
          </w:tcPr>
          <w:p w14:paraId="58A96DA1" w14:textId="183FC64A" w:rsidR="00C70789" w:rsidRPr="00BA51AE" w:rsidRDefault="00C70789" w:rsidP="00C70789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1A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ncome</w:t>
            </w:r>
          </w:p>
        </w:tc>
        <w:tc>
          <w:tcPr>
            <w:tcW w:w="1943" w:type="dxa"/>
          </w:tcPr>
          <w:p w14:paraId="66960033" w14:textId="622F6645" w:rsidR="00C70789" w:rsidRPr="00BA51AE" w:rsidRDefault="00C70789" w:rsidP="00C70789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</w:tcPr>
          <w:p w14:paraId="24308EAE" w14:textId="1B4B9622" w:rsidR="00C70789" w:rsidRPr="00BA51AE" w:rsidRDefault="00C70789" w:rsidP="00C70789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</w:tcPr>
          <w:p w14:paraId="74940826" w14:textId="247701B0" w:rsidR="00C70789" w:rsidRPr="00BA51AE" w:rsidRDefault="00C70789" w:rsidP="00C70789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</w:tcPr>
          <w:p w14:paraId="3C62B8F8" w14:textId="7851FFDE" w:rsidR="00C70789" w:rsidRPr="00BA51AE" w:rsidRDefault="00C70789" w:rsidP="00C70789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70789" w14:paraId="76042A83" w14:textId="77777777" w:rsidTr="000B3D78">
        <w:trPr>
          <w:trHeight w:val="300"/>
        </w:trPr>
        <w:tc>
          <w:tcPr>
            <w:tcW w:w="1943" w:type="dxa"/>
          </w:tcPr>
          <w:p w14:paraId="677A4D00" w14:textId="0B658E97" w:rsidR="00C70789" w:rsidRPr="00BA51AE" w:rsidRDefault="00C70789" w:rsidP="00C70789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1AE">
              <w:rPr>
                <w:rFonts w:ascii="Times New Roman" w:eastAsia="Times New Roman" w:hAnsi="Times New Roman" w:cs="Times New Roman"/>
                <w:sz w:val="20"/>
                <w:szCs w:val="20"/>
              </w:rPr>
              <w:t>1: &lt;$38,000</w:t>
            </w:r>
          </w:p>
        </w:tc>
        <w:tc>
          <w:tcPr>
            <w:tcW w:w="1943" w:type="dxa"/>
          </w:tcPr>
          <w:p w14:paraId="66B3223B" w14:textId="77FCD779" w:rsidR="00C70789" w:rsidRPr="00BA51AE" w:rsidRDefault="00C70789" w:rsidP="00C70789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1AE">
              <w:rPr>
                <w:rFonts w:ascii="Times New Roman" w:eastAsia="Times New Roman" w:hAnsi="Times New Roman" w:cs="Times New Roman"/>
                <w:sz w:val="20"/>
                <w:szCs w:val="20"/>
              </w:rPr>
              <w:t>8,444 (15.8%)</w:t>
            </w:r>
          </w:p>
        </w:tc>
        <w:tc>
          <w:tcPr>
            <w:tcW w:w="1943" w:type="dxa"/>
          </w:tcPr>
          <w:p w14:paraId="5DEAEE80" w14:textId="212BC377" w:rsidR="00C70789" w:rsidRPr="00BA51AE" w:rsidRDefault="00C70789" w:rsidP="00C70789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1AE">
              <w:rPr>
                <w:rFonts w:ascii="Times New Roman" w:eastAsia="Times New Roman" w:hAnsi="Times New Roman" w:cs="Times New Roman"/>
                <w:sz w:val="20"/>
                <w:szCs w:val="20"/>
              </w:rPr>
              <w:t>7,642 (76.7%)</w:t>
            </w:r>
          </w:p>
        </w:tc>
        <w:tc>
          <w:tcPr>
            <w:tcW w:w="1943" w:type="dxa"/>
          </w:tcPr>
          <w:p w14:paraId="66634730" w14:textId="74984F05" w:rsidR="00C70789" w:rsidRPr="00BA51AE" w:rsidRDefault="00C70789" w:rsidP="00C70789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1AE">
              <w:rPr>
                <w:rFonts w:ascii="Times New Roman" w:eastAsia="Times New Roman" w:hAnsi="Times New Roman" w:cs="Times New Roman"/>
                <w:sz w:val="20"/>
                <w:szCs w:val="20"/>
              </w:rPr>
              <w:t>802 (2.5%)</w:t>
            </w:r>
          </w:p>
        </w:tc>
        <w:tc>
          <w:tcPr>
            <w:tcW w:w="1943" w:type="dxa"/>
          </w:tcPr>
          <w:p w14:paraId="72BE2CD7" w14:textId="69ACEFC0" w:rsidR="00C70789" w:rsidRPr="00BA51AE" w:rsidRDefault="00C70789" w:rsidP="00C70789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1AE">
              <w:rPr>
                <w:rFonts w:ascii="Times New Roman" w:eastAsia="Times New Roman" w:hAnsi="Times New Roman" w:cs="Times New Roman"/>
                <w:sz w:val="20"/>
                <w:szCs w:val="20"/>
              </w:rPr>
              <w:t>0 (0.0%)</w:t>
            </w:r>
          </w:p>
        </w:tc>
      </w:tr>
      <w:tr w:rsidR="00C70789" w14:paraId="454C6BD8" w14:textId="77777777" w:rsidTr="000B3D78">
        <w:trPr>
          <w:trHeight w:val="300"/>
        </w:trPr>
        <w:tc>
          <w:tcPr>
            <w:tcW w:w="1943" w:type="dxa"/>
          </w:tcPr>
          <w:p w14:paraId="051CA1FD" w14:textId="094EA8C1" w:rsidR="00C70789" w:rsidRPr="00BA51AE" w:rsidRDefault="00C70789" w:rsidP="00C70789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1AE">
              <w:rPr>
                <w:rFonts w:ascii="Times New Roman" w:eastAsia="Times New Roman" w:hAnsi="Times New Roman" w:cs="Times New Roman"/>
                <w:sz w:val="20"/>
                <w:szCs w:val="20"/>
              </w:rPr>
              <w:t>2: $38,000-$47,999</w:t>
            </w:r>
          </w:p>
        </w:tc>
        <w:tc>
          <w:tcPr>
            <w:tcW w:w="1943" w:type="dxa"/>
          </w:tcPr>
          <w:p w14:paraId="5F15D861" w14:textId="5116BD18" w:rsidR="00C70789" w:rsidRPr="00BA51AE" w:rsidRDefault="00C70789" w:rsidP="00C70789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1AE">
              <w:rPr>
                <w:rFonts w:ascii="Times New Roman" w:eastAsia="Times New Roman" w:hAnsi="Times New Roman" w:cs="Times New Roman"/>
                <w:sz w:val="20"/>
                <w:szCs w:val="20"/>
              </w:rPr>
              <w:t>12,031 (22.5%)</w:t>
            </w:r>
          </w:p>
        </w:tc>
        <w:tc>
          <w:tcPr>
            <w:tcW w:w="1943" w:type="dxa"/>
          </w:tcPr>
          <w:p w14:paraId="71094F3D" w14:textId="6DBC5CDA" w:rsidR="00C70789" w:rsidRPr="00BA51AE" w:rsidRDefault="00C70789" w:rsidP="00C70789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1AE">
              <w:rPr>
                <w:rFonts w:ascii="Times New Roman" w:eastAsia="Times New Roman" w:hAnsi="Times New Roman" w:cs="Times New Roman"/>
                <w:sz w:val="20"/>
                <w:szCs w:val="20"/>
              </w:rPr>
              <w:t>2,320 (23.3%)</w:t>
            </w:r>
          </w:p>
        </w:tc>
        <w:tc>
          <w:tcPr>
            <w:tcW w:w="1943" w:type="dxa"/>
          </w:tcPr>
          <w:p w14:paraId="570539EF" w14:textId="17223A80" w:rsidR="00C70789" w:rsidRPr="00BA51AE" w:rsidRDefault="00C70789" w:rsidP="00C70789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1AE">
              <w:rPr>
                <w:rFonts w:ascii="Times New Roman" w:eastAsia="Times New Roman" w:hAnsi="Times New Roman" w:cs="Times New Roman"/>
                <w:sz w:val="20"/>
                <w:szCs w:val="20"/>
              </w:rPr>
              <w:t>9,711 (29.8%)</w:t>
            </w:r>
          </w:p>
        </w:tc>
        <w:tc>
          <w:tcPr>
            <w:tcW w:w="1943" w:type="dxa"/>
          </w:tcPr>
          <w:p w14:paraId="2DD371AC" w14:textId="7B12BC27" w:rsidR="00C70789" w:rsidRPr="00BA51AE" w:rsidRDefault="00C70789" w:rsidP="00C70789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1AE">
              <w:rPr>
                <w:rFonts w:ascii="Times New Roman" w:eastAsia="Times New Roman" w:hAnsi="Times New Roman" w:cs="Times New Roman"/>
                <w:sz w:val="20"/>
                <w:szCs w:val="20"/>
              </w:rPr>
              <w:t>0 (0.0%)</w:t>
            </w:r>
          </w:p>
        </w:tc>
      </w:tr>
      <w:tr w:rsidR="00C70789" w14:paraId="1E4AA35A" w14:textId="77777777" w:rsidTr="000B3D78">
        <w:trPr>
          <w:trHeight w:val="300"/>
        </w:trPr>
        <w:tc>
          <w:tcPr>
            <w:tcW w:w="1943" w:type="dxa"/>
          </w:tcPr>
          <w:p w14:paraId="11D48C75" w14:textId="00C2220F" w:rsidR="00C70789" w:rsidRPr="00BA51AE" w:rsidRDefault="00C70789" w:rsidP="00C70789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1AE">
              <w:rPr>
                <w:rFonts w:ascii="Times New Roman" w:eastAsia="Times New Roman" w:hAnsi="Times New Roman" w:cs="Times New Roman"/>
                <w:sz w:val="20"/>
                <w:szCs w:val="20"/>
              </w:rPr>
              <w:t>3: $48,000-$62,999</w:t>
            </w:r>
          </w:p>
        </w:tc>
        <w:tc>
          <w:tcPr>
            <w:tcW w:w="1943" w:type="dxa"/>
          </w:tcPr>
          <w:p w14:paraId="136AB121" w14:textId="3610D1DE" w:rsidR="00C70789" w:rsidRPr="00BA51AE" w:rsidRDefault="00C70789" w:rsidP="00C70789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1AE">
              <w:rPr>
                <w:rFonts w:ascii="Times New Roman" w:eastAsia="Times New Roman" w:hAnsi="Times New Roman" w:cs="Times New Roman"/>
                <w:sz w:val="20"/>
                <w:szCs w:val="20"/>
              </w:rPr>
              <w:t>14,413 (27.0%)</w:t>
            </w:r>
          </w:p>
        </w:tc>
        <w:tc>
          <w:tcPr>
            <w:tcW w:w="1943" w:type="dxa"/>
          </w:tcPr>
          <w:p w14:paraId="77278FF1" w14:textId="1D6BA00C" w:rsidR="00C70789" w:rsidRPr="00BA51AE" w:rsidRDefault="00C70789" w:rsidP="00C70789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1AE">
              <w:rPr>
                <w:rFonts w:ascii="Times New Roman" w:eastAsia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1943" w:type="dxa"/>
          </w:tcPr>
          <w:p w14:paraId="7FDD1FC1" w14:textId="285D05DB" w:rsidR="00C70789" w:rsidRPr="00BA51AE" w:rsidRDefault="00C70789" w:rsidP="00C70789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1AE">
              <w:rPr>
                <w:rFonts w:ascii="Times New Roman" w:eastAsia="Times New Roman" w:hAnsi="Times New Roman" w:cs="Times New Roman"/>
                <w:sz w:val="20"/>
                <w:szCs w:val="20"/>
              </w:rPr>
              <w:t>14,413 (44.2%)</w:t>
            </w:r>
          </w:p>
        </w:tc>
        <w:tc>
          <w:tcPr>
            <w:tcW w:w="1943" w:type="dxa"/>
          </w:tcPr>
          <w:p w14:paraId="075C4751" w14:textId="4C6D45F7" w:rsidR="00C70789" w:rsidRPr="00BA51AE" w:rsidRDefault="00C70789" w:rsidP="00C70789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1AE">
              <w:rPr>
                <w:rFonts w:ascii="Times New Roman" w:eastAsia="Times New Roman" w:hAnsi="Times New Roman" w:cs="Times New Roman"/>
                <w:sz w:val="20"/>
                <w:szCs w:val="20"/>
              </w:rPr>
              <w:t>0 (0.0%)</w:t>
            </w:r>
          </w:p>
        </w:tc>
      </w:tr>
      <w:tr w:rsidR="00C70789" w14:paraId="20F9B2F8" w14:textId="77777777" w:rsidTr="000B3D78">
        <w:trPr>
          <w:trHeight w:val="300"/>
        </w:trPr>
        <w:tc>
          <w:tcPr>
            <w:tcW w:w="1943" w:type="dxa"/>
          </w:tcPr>
          <w:p w14:paraId="76BA8498" w14:textId="1D8B82C0" w:rsidR="00C70789" w:rsidRPr="00BA51AE" w:rsidRDefault="00C70789" w:rsidP="00C70789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A51AE">
              <w:rPr>
                <w:rFonts w:ascii="Times New Roman" w:eastAsia="Times New Roman" w:hAnsi="Times New Roman" w:cs="Times New Roman"/>
                <w:sz w:val="20"/>
                <w:szCs w:val="20"/>
              </w:rPr>
              <w:t>4:</w:t>
            </w:r>
            <w:r w:rsidRPr="00BA51A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≥63,000</w:t>
            </w:r>
          </w:p>
        </w:tc>
        <w:tc>
          <w:tcPr>
            <w:tcW w:w="1943" w:type="dxa"/>
          </w:tcPr>
          <w:p w14:paraId="178A3246" w14:textId="1EC58FA3" w:rsidR="00C70789" w:rsidRPr="00BA51AE" w:rsidRDefault="00C70789" w:rsidP="00C70789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1AE">
              <w:rPr>
                <w:rFonts w:ascii="Times New Roman" w:eastAsia="Times New Roman" w:hAnsi="Times New Roman" w:cs="Times New Roman"/>
                <w:sz w:val="20"/>
                <w:szCs w:val="20"/>
              </w:rPr>
              <w:t>18,479 (34.6%)</w:t>
            </w:r>
          </w:p>
        </w:tc>
        <w:tc>
          <w:tcPr>
            <w:tcW w:w="1943" w:type="dxa"/>
          </w:tcPr>
          <w:p w14:paraId="2BDCF9B3" w14:textId="402C13E6" w:rsidR="00C70789" w:rsidRPr="00BA51AE" w:rsidRDefault="00C70789" w:rsidP="00C70789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1AE">
              <w:rPr>
                <w:rFonts w:ascii="Times New Roman" w:eastAsia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1943" w:type="dxa"/>
          </w:tcPr>
          <w:p w14:paraId="2317F4D7" w14:textId="3DDCF263" w:rsidR="00C70789" w:rsidRPr="00BA51AE" w:rsidRDefault="00C70789" w:rsidP="00C70789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1AE">
              <w:rPr>
                <w:rFonts w:ascii="Times New Roman" w:eastAsia="Times New Roman" w:hAnsi="Times New Roman" w:cs="Times New Roman"/>
                <w:sz w:val="20"/>
                <w:szCs w:val="20"/>
              </w:rPr>
              <w:t>7,662 (23.5%)</w:t>
            </w:r>
          </w:p>
        </w:tc>
        <w:tc>
          <w:tcPr>
            <w:tcW w:w="1943" w:type="dxa"/>
          </w:tcPr>
          <w:p w14:paraId="75E4C48B" w14:textId="50923E80" w:rsidR="00C70789" w:rsidRPr="00BA51AE" w:rsidRDefault="00C70789" w:rsidP="00C70789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1AE">
              <w:rPr>
                <w:rFonts w:ascii="Times New Roman" w:eastAsia="Times New Roman" w:hAnsi="Times New Roman" w:cs="Times New Roman"/>
                <w:sz w:val="20"/>
                <w:szCs w:val="20"/>
              </w:rPr>
              <w:t>10,817 (100.0%)</w:t>
            </w:r>
          </w:p>
        </w:tc>
      </w:tr>
      <w:tr w:rsidR="00C70789" w14:paraId="45EC8BF7" w14:textId="77777777" w:rsidTr="000B3D78">
        <w:trPr>
          <w:trHeight w:val="300"/>
        </w:trPr>
        <w:tc>
          <w:tcPr>
            <w:tcW w:w="1943" w:type="dxa"/>
          </w:tcPr>
          <w:p w14:paraId="21922930" w14:textId="59338966" w:rsidR="00C70789" w:rsidRPr="00BA51AE" w:rsidRDefault="00C70789" w:rsidP="00C70789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1A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ducation</w:t>
            </w:r>
          </w:p>
        </w:tc>
        <w:tc>
          <w:tcPr>
            <w:tcW w:w="1943" w:type="dxa"/>
          </w:tcPr>
          <w:p w14:paraId="6F2EB08A" w14:textId="53473F6F" w:rsidR="00C70789" w:rsidRPr="00BA51AE" w:rsidRDefault="00C70789" w:rsidP="00C70789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</w:tcPr>
          <w:p w14:paraId="13E46C9A" w14:textId="3CFCC493" w:rsidR="00C70789" w:rsidRPr="00BA51AE" w:rsidRDefault="00C70789" w:rsidP="00C70789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</w:tcPr>
          <w:p w14:paraId="7D4627EB" w14:textId="41925B16" w:rsidR="00C70789" w:rsidRPr="00BA51AE" w:rsidRDefault="00C70789" w:rsidP="00C70789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</w:tcPr>
          <w:p w14:paraId="209CBD29" w14:textId="731FF1A1" w:rsidR="00C70789" w:rsidRPr="00BA51AE" w:rsidRDefault="00C70789" w:rsidP="00C70789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70789" w14:paraId="3AF28EC0" w14:textId="77777777" w:rsidTr="000B3D78">
        <w:trPr>
          <w:trHeight w:val="300"/>
        </w:trPr>
        <w:tc>
          <w:tcPr>
            <w:tcW w:w="1943" w:type="dxa"/>
          </w:tcPr>
          <w:p w14:paraId="3F68D984" w14:textId="7AEBC1CB" w:rsidR="00C70789" w:rsidRPr="00BA51AE" w:rsidRDefault="00C70789" w:rsidP="00C70789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1AE">
              <w:rPr>
                <w:rFonts w:ascii="Times New Roman" w:eastAsia="Times New Roman" w:hAnsi="Times New Roman" w:cs="Times New Roman"/>
                <w:sz w:val="20"/>
                <w:szCs w:val="20"/>
              </w:rPr>
              <w:t>1: ≥21% No HSD</w:t>
            </w:r>
          </w:p>
        </w:tc>
        <w:tc>
          <w:tcPr>
            <w:tcW w:w="1943" w:type="dxa"/>
          </w:tcPr>
          <w:p w14:paraId="27C892E5" w14:textId="2344CB5E" w:rsidR="00C70789" w:rsidRPr="00BA51AE" w:rsidRDefault="00C70789" w:rsidP="00C70789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1AE">
              <w:rPr>
                <w:rFonts w:ascii="Times New Roman" w:eastAsia="Times New Roman" w:hAnsi="Times New Roman" w:cs="Times New Roman"/>
                <w:sz w:val="20"/>
                <w:szCs w:val="20"/>
              </w:rPr>
              <w:t>8,578 (16.1%)</w:t>
            </w:r>
          </w:p>
        </w:tc>
        <w:tc>
          <w:tcPr>
            <w:tcW w:w="1943" w:type="dxa"/>
          </w:tcPr>
          <w:p w14:paraId="2123D122" w14:textId="4D1143DB" w:rsidR="00C70789" w:rsidRPr="00BA51AE" w:rsidRDefault="00C70789" w:rsidP="00C70789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1AE">
              <w:rPr>
                <w:rFonts w:ascii="Times New Roman" w:eastAsia="Times New Roman" w:hAnsi="Times New Roman" w:cs="Times New Roman"/>
                <w:sz w:val="20"/>
                <w:szCs w:val="20"/>
              </w:rPr>
              <w:t>7,024 (70.5%)</w:t>
            </w:r>
          </w:p>
        </w:tc>
        <w:tc>
          <w:tcPr>
            <w:tcW w:w="1943" w:type="dxa"/>
          </w:tcPr>
          <w:p w14:paraId="1F3E0F44" w14:textId="3D22DE4E" w:rsidR="00C70789" w:rsidRPr="00BA51AE" w:rsidRDefault="00C70789" w:rsidP="00C70789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1AE">
              <w:rPr>
                <w:rFonts w:ascii="Times New Roman" w:eastAsia="Times New Roman" w:hAnsi="Times New Roman" w:cs="Times New Roman"/>
                <w:sz w:val="20"/>
                <w:szCs w:val="20"/>
              </w:rPr>
              <w:t>1,554 (4.8%)</w:t>
            </w:r>
          </w:p>
        </w:tc>
        <w:tc>
          <w:tcPr>
            <w:tcW w:w="1943" w:type="dxa"/>
          </w:tcPr>
          <w:p w14:paraId="4FBF2024" w14:textId="20816A9A" w:rsidR="00C70789" w:rsidRPr="00BA51AE" w:rsidRDefault="00C70789" w:rsidP="00C70789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1AE">
              <w:rPr>
                <w:rFonts w:ascii="Times New Roman" w:eastAsia="Times New Roman" w:hAnsi="Times New Roman" w:cs="Times New Roman"/>
                <w:sz w:val="20"/>
                <w:szCs w:val="20"/>
              </w:rPr>
              <w:t>0 (0.0%)</w:t>
            </w:r>
          </w:p>
        </w:tc>
      </w:tr>
      <w:tr w:rsidR="00C70789" w14:paraId="7D745904" w14:textId="77777777" w:rsidTr="000B3D78">
        <w:trPr>
          <w:trHeight w:val="300"/>
        </w:trPr>
        <w:tc>
          <w:tcPr>
            <w:tcW w:w="1943" w:type="dxa"/>
          </w:tcPr>
          <w:p w14:paraId="5D5FAC53" w14:textId="2F32A8DD" w:rsidR="00C70789" w:rsidRPr="00BA51AE" w:rsidRDefault="00C70789" w:rsidP="00C70789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1AE">
              <w:rPr>
                <w:rFonts w:ascii="Times New Roman" w:eastAsia="Times New Roman" w:hAnsi="Times New Roman" w:cs="Times New Roman"/>
                <w:sz w:val="20"/>
                <w:szCs w:val="20"/>
              </w:rPr>
              <w:t>2: 13-20% No HSD</w:t>
            </w:r>
          </w:p>
        </w:tc>
        <w:tc>
          <w:tcPr>
            <w:tcW w:w="1943" w:type="dxa"/>
          </w:tcPr>
          <w:p w14:paraId="071FCEB1" w14:textId="3DCA3F5A" w:rsidR="00C70789" w:rsidRPr="00BA51AE" w:rsidRDefault="00C70789" w:rsidP="00C70789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1AE">
              <w:rPr>
                <w:rFonts w:ascii="Times New Roman" w:eastAsia="Times New Roman" w:hAnsi="Times New Roman" w:cs="Times New Roman"/>
                <w:sz w:val="20"/>
                <w:szCs w:val="20"/>
              </w:rPr>
              <w:t>13,375 (25.1%)</w:t>
            </w:r>
          </w:p>
        </w:tc>
        <w:tc>
          <w:tcPr>
            <w:tcW w:w="1943" w:type="dxa"/>
          </w:tcPr>
          <w:p w14:paraId="704AC71F" w14:textId="74FF886E" w:rsidR="00C70789" w:rsidRPr="00BA51AE" w:rsidRDefault="00C70789" w:rsidP="00C70789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1AE">
              <w:rPr>
                <w:rFonts w:ascii="Times New Roman" w:eastAsia="Times New Roman" w:hAnsi="Times New Roman" w:cs="Times New Roman"/>
                <w:sz w:val="20"/>
                <w:szCs w:val="20"/>
              </w:rPr>
              <w:t>2,938 (29.5%)</w:t>
            </w:r>
          </w:p>
        </w:tc>
        <w:tc>
          <w:tcPr>
            <w:tcW w:w="1943" w:type="dxa"/>
          </w:tcPr>
          <w:p w14:paraId="09BB1F63" w14:textId="245D961E" w:rsidR="00C70789" w:rsidRPr="00BA51AE" w:rsidRDefault="00C70789" w:rsidP="00C70789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1AE">
              <w:rPr>
                <w:rFonts w:ascii="Times New Roman" w:eastAsia="Times New Roman" w:hAnsi="Times New Roman" w:cs="Times New Roman"/>
                <w:sz w:val="20"/>
                <w:szCs w:val="20"/>
              </w:rPr>
              <w:t>10,437 (32.0%)</w:t>
            </w:r>
          </w:p>
        </w:tc>
        <w:tc>
          <w:tcPr>
            <w:tcW w:w="1943" w:type="dxa"/>
          </w:tcPr>
          <w:p w14:paraId="235FFCBC" w14:textId="36724B4B" w:rsidR="00C70789" w:rsidRPr="00BA51AE" w:rsidRDefault="00C70789" w:rsidP="00C70789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1AE">
              <w:rPr>
                <w:rFonts w:ascii="Times New Roman" w:eastAsia="Times New Roman" w:hAnsi="Times New Roman" w:cs="Times New Roman"/>
                <w:sz w:val="20"/>
                <w:szCs w:val="20"/>
              </w:rPr>
              <w:t>0 (0.0%)</w:t>
            </w:r>
          </w:p>
        </w:tc>
      </w:tr>
      <w:tr w:rsidR="00C70789" w14:paraId="77726061" w14:textId="77777777" w:rsidTr="000B3D78">
        <w:trPr>
          <w:trHeight w:val="300"/>
        </w:trPr>
        <w:tc>
          <w:tcPr>
            <w:tcW w:w="1943" w:type="dxa"/>
          </w:tcPr>
          <w:p w14:paraId="2BA62BCF" w14:textId="6C141256" w:rsidR="00C70789" w:rsidRPr="00BA51AE" w:rsidRDefault="00C70789" w:rsidP="00C70789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1AE">
              <w:rPr>
                <w:rFonts w:ascii="Times New Roman" w:eastAsia="Times New Roman" w:hAnsi="Times New Roman" w:cs="Times New Roman"/>
                <w:sz w:val="20"/>
                <w:szCs w:val="20"/>
              </w:rPr>
              <w:t>3: 7-12.9% No HSD</w:t>
            </w:r>
          </w:p>
        </w:tc>
        <w:tc>
          <w:tcPr>
            <w:tcW w:w="1943" w:type="dxa"/>
          </w:tcPr>
          <w:p w14:paraId="2A77902D" w14:textId="35291E8D" w:rsidR="00C70789" w:rsidRPr="00BA51AE" w:rsidRDefault="00C70789" w:rsidP="00C70789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1AE">
              <w:rPr>
                <w:rFonts w:ascii="Times New Roman" w:eastAsia="Times New Roman" w:hAnsi="Times New Roman" w:cs="Times New Roman"/>
                <w:sz w:val="20"/>
                <w:szCs w:val="20"/>
              </w:rPr>
              <w:t>17,562 (32.9%)</w:t>
            </w:r>
          </w:p>
        </w:tc>
        <w:tc>
          <w:tcPr>
            <w:tcW w:w="1943" w:type="dxa"/>
          </w:tcPr>
          <w:p w14:paraId="14269810" w14:textId="1B6F0755" w:rsidR="00C70789" w:rsidRPr="00BA51AE" w:rsidRDefault="00C70789" w:rsidP="00C70789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1AE">
              <w:rPr>
                <w:rFonts w:ascii="Times New Roman" w:eastAsia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1943" w:type="dxa"/>
          </w:tcPr>
          <w:p w14:paraId="70F8A23D" w14:textId="46C03380" w:rsidR="00C70789" w:rsidRPr="00BA51AE" w:rsidRDefault="00C70789" w:rsidP="00C70789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1AE">
              <w:rPr>
                <w:rFonts w:ascii="Times New Roman" w:eastAsia="Times New Roman" w:hAnsi="Times New Roman" w:cs="Times New Roman"/>
                <w:sz w:val="20"/>
                <w:szCs w:val="20"/>
              </w:rPr>
              <w:t>17,562 (53.9%)</w:t>
            </w:r>
          </w:p>
        </w:tc>
        <w:tc>
          <w:tcPr>
            <w:tcW w:w="1943" w:type="dxa"/>
          </w:tcPr>
          <w:p w14:paraId="66129E24" w14:textId="48C82FFA" w:rsidR="00C70789" w:rsidRPr="00BA51AE" w:rsidRDefault="00C70789" w:rsidP="00C70789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1AE">
              <w:rPr>
                <w:rFonts w:ascii="Times New Roman" w:eastAsia="Times New Roman" w:hAnsi="Times New Roman" w:cs="Times New Roman"/>
                <w:sz w:val="20"/>
                <w:szCs w:val="20"/>
              </w:rPr>
              <w:t>0 (0.0%)</w:t>
            </w:r>
          </w:p>
        </w:tc>
      </w:tr>
      <w:tr w:rsidR="00C70789" w14:paraId="2B663943" w14:textId="77777777" w:rsidTr="000B3D78">
        <w:trPr>
          <w:trHeight w:val="300"/>
        </w:trPr>
        <w:tc>
          <w:tcPr>
            <w:tcW w:w="1943" w:type="dxa"/>
          </w:tcPr>
          <w:p w14:paraId="18A3F67C" w14:textId="13722AE3" w:rsidR="00C70789" w:rsidRPr="00BA51AE" w:rsidRDefault="00C70789" w:rsidP="00C70789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1AE">
              <w:rPr>
                <w:rFonts w:ascii="Times New Roman" w:eastAsia="Times New Roman" w:hAnsi="Times New Roman" w:cs="Times New Roman"/>
                <w:sz w:val="20"/>
                <w:szCs w:val="20"/>
              </w:rPr>
              <w:t>4: &lt;7.0% No HSD</w:t>
            </w:r>
          </w:p>
        </w:tc>
        <w:tc>
          <w:tcPr>
            <w:tcW w:w="1943" w:type="dxa"/>
          </w:tcPr>
          <w:p w14:paraId="61CF0C23" w14:textId="41D390C9" w:rsidR="00C70789" w:rsidRPr="00BA51AE" w:rsidRDefault="00C70789" w:rsidP="00C70789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1AE">
              <w:rPr>
                <w:rFonts w:ascii="Times New Roman" w:eastAsia="Times New Roman" w:hAnsi="Times New Roman" w:cs="Times New Roman"/>
                <w:sz w:val="20"/>
                <w:szCs w:val="20"/>
              </w:rPr>
              <w:t>13,852 (26.0%)</w:t>
            </w:r>
          </w:p>
        </w:tc>
        <w:tc>
          <w:tcPr>
            <w:tcW w:w="1943" w:type="dxa"/>
          </w:tcPr>
          <w:p w14:paraId="3F1702DB" w14:textId="31D0457B" w:rsidR="00C70789" w:rsidRPr="00BA51AE" w:rsidRDefault="00C70789" w:rsidP="00C70789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1AE">
              <w:rPr>
                <w:rFonts w:ascii="Times New Roman" w:eastAsia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1943" w:type="dxa"/>
          </w:tcPr>
          <w:p w14:paraId="1F95289B" w14:textId="468369C6" w:rsidR="00C70789" w:rsidRPr="00BA51AE" w:rsidRDefault="00C70789" w:rsidP="00C70789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1AE">
              <w:rPr>
                <w:rFonts w:ascii="Times New Roman" w:eastAsia="Times New Roman" w:hAnsi="Times New Roman" w:cs="Times New Roman"/>
                <w:sz w:val="20"/>
                <w:szCs w:val="20"/>
              </w:rPr>
              <w:t>3,035 (9.3%)</w:t>
            </w:r>
          </w:p>
        </w:tc>
        <w:tc>
          <w:tcPr>
            <w:tcW w:w="1943" w:type="dxa"/>
          </w:tcPr>
          <w:p w14:paraId="166B880A" w14:textId="24A5B660" w:rsidR="00C70789" w:rsidRPr="00BA51AE" w:rsidRDefault="00C70789" w:rsidP="00C70789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1AE">
              <w:rPr>
                <w:rFonts w:ascii="Times New Roman" w:eastAsia="Times New Roman" w:hAnsi="Times New Roman" w:cs="Times New Roman"/>
                <w:sz w:val="20"/>
                <w:szCs w:val="20"/>
              </w:rPr>
              <w:t>10,817 (100.0%)</w:t>
            </w:r>
          </w:p>
        </w:tc>
      </w:tr>
    </w:tbl>
    <w:p w14:paraId="62DFAC0E" w14:textId="59B59B86" w:rsidR="00C03DFF" w:rsidRPr="00FA5EDF" w:rsidRDefault="02E8302C" w:rsidP="4BD0FCE1">
      <w:pP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FA5ED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The quartile assignments of income and education level were added together to form three composite SES categories, assigned as follows: 2-3=Low SES; 4-7= Mid SES; and 8=High SES. HSD, high school degree.</w:t>
      </w:r>
    </w:p>
    <w:p w14:paraId="208237EA" w14:textId="255C7CC6" w:rsidR="4BD0FCE1" w:rsidRDefault="4BD0FCE1">
      <w:r>
        <w:br w:type="page"/>
      </w:r>
    </w:p>
    <w:p w14:paraId="24C12E92" w14:textId="51355626" w:rsidR="00C03DFF" w:rsidRPr="00A72CD2" w:rsidRDefault="5E7A5DB1" w:rsidP="00C70789">
      <w:pPr>
        <w:jc w:val="center"/>
        <w:rPr>
          <w:rFonts w:ascii="Calibri" w:eastAsia="Calibri" w:hAnsi="Calibri" w:cs="Calibri"/>
        </w:rPr>
      </w:pPr>
      <w:r w:rsidRPr="00A72CD2">
        <w:rPr>
          <w:rFonts w:ascii="Times New Roman" w:eastAsia="Times New Roman" w:hAnsi="Times New Roman" w:cs="Times New Roman"/>
          <w:b/>
          <w:bCs/>
          <w:color w:val="000000" w:themeColor="text1"/>
        </w:rPr>
        <w:lastRenderedPageBreak/>
        <w:t>e</w:t>
      </w:r>
      <w:r w:rsidR="665D5689" w:rsidRPr="00A72CD2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Table2. </w:t>
      </w:r>
      <w:r w:rsidR="4AADB08D" w:rsidRPr="00A72CD2">
        <w:rPr>
          <w:rFonts w:ascii="Times New Roman" w:eastAsia="Times New Roman" w:hAnsi="Times New Roman" w:cs="Times New Roman"/>
          <w:b/>
          <w:bCs/>
          <w:color w:val="000000" w:themeColor="text1"/>
        </w:rPr>
        <w:t>Cox Proportional Hazards Models Predicting Risk of All-cause Death, Stratified by Race, Ethnicity, and Surgery Receipt</w:t>
      </w:r>
    </w:p>
    <w:tbl>
      <w:tblPr>
        <w:tblStyle w:val="ListTable2"/>
        <w:tblW w:w="11115" w:type="dxa"/>
        <w:tblInd w:w="-630" w:type="dxa"/>
        <w:tblLayout w:type="fixed"/>
        <w:tblLook w:val="06A0" w:firstRow="1" w:lastRow="0" w:firstColumn="1" w:lastColumn="0" w:noHBand="1" w:noVBand="1"/>
      </w:tblPr>
      <w:tblGrid>
        <w:gridCol w:w="1440"/>
        <w:gridCol w:w="345"/>
        <w:gridCol w:w="1290"/>
        <w:gridCol w:w="900"/>
        <w:gridCol w:w="1605"/>
        <w:gridCol w:w="1830"/>
        <w:gridCol w:w="1860"/>
        <w:gridCol w:w="1845"/>
      </w:tblGrid>
      <w:tr w:rsidR="7850F365" w14:paraId="5AA811F5" w14:textId="77777777" w:rsidTr="3E9425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  <w:gridSpan w:val="2"/>
            <w:tcBorders>
              <w:bottom w:val="single" w:sz="6" w:space="0" w:color="FFFFFF" w:themeColor="background1"/>
            </w:tcBorders>
          </w:tcPr>
          <w:p w14:paraId="6CCEAA8C" w14:textId="64D9ECBC" w:rsidR="7850F365" w:rsidRPr="00901FD0" w:rsidRDefault="7850F365" w:rsidP="7850F365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90" w:type="dxa"/>
            <w:tcBorders>
              <w:bottom w:val="single" w:sz="6" w:space="0" w:color="FFFFFF" w:themeColor="background1"/>
            </w:tcBorders>
          </w:tcPr>
          <w:p w14:paraId="0802CD3A" w14:textId="1A20C6ED" w:rsidR="7850F365" w:rsidRPr="00901FD0" w:rsidRDefault="7850F365" w:rsidP="7850F365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6" w:space="0" w:color="FFFFFF" w:themeColor="background1"/>
            </w:tcBorders>
          </w:tcPr>
          <w:p w14:paraId="05F8E2C0" w14:textId="42DD8D2C" w:rsidR="7850F365" w:rsidRPr="00901FD0" w:rsidRDefault="7850F365" w:rsidP="7850F365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605" w:type="dxa"/>
            <w:tcBorders>
              <w:bottom w:val="single" w:sz="6" w:space="0" w:color="FFFFFF" w:themeColor="background1"/>
            </w:tcBorders>
          </w:tcPr>
          <w:p w14:paraId="663116D0" w14:textId="582AFB4E" w:rsidR="7850F365" w:rsidRPr="00901FD0" w:rsidRDefault="7850F365" w:rsidP="7850F365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830" w:type="dxa"/>
          </w:tcPr>
          <w:p w14:paraId="1BAE4822" w14:textId="04A1968E" w:rsidR="7850F365" w:rsidRPr="00901FD0" w:rsidRDefault="7850F365" w:rsidP="7850F365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860" w:type="dxa"/>
          </w:tcPr>
          <w:p w14:paraId="44F956F8" w14:textId="0EB7B1B3" w:rsidR="7850F365" w:rsidRPr="00901FD0" w:rsidRDefault="7850F365" w:rsidP="7850F365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901FD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R and 95% CI</w:t>
            </w:r>
          </w:p>
        </w:tc>
        <w:tc>
          <w:tcPr>
            <w:tcW w:w="1845" w:type="dxa"/>
          </w:tcPr>
          <w:p w14:paraId="0124C5F3" w14:textId="4D1621F1" w:rsidR="7850F365" w:rsidRPr="00901FD0" w:rsidRDefault="7850F365" w:rsidP="7850F365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</w:tr>
      <w:tr w:rsidR="7850F365" w14:paraId="7ECD1C43" w14:textId="77777777" w:rsidTr="3E9425F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  <w:gridSpan w:val="2"/>
            <w:tcBorders>
              <w:top w:val="single" w:sz="6" w:space="0" w:color="FFFFFF" w:themeColor="background1"/>
            </w:tcBorders>
          </w:tcPr>
          <w:p w14:paraId="1AB71296" w14:textId="57D87EB1" w:rsidR="7850F365" w:rsidRPr="00901FD0" w:rsidRDefault="7850F365" w:rsidP="7850F365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FD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ace/Ethnicity</w:t>
            </w:r>
          </w:p>
        </w:tc>
        <w:tc>
          <w:tcPr>
            <w:tcW w:w="1290" w:type="dxa"/>
            <w:tcBorders>
              <w:top w:val="single" w:sz="6" w:space="0" w:color="FFFFFF" w:themeColor="background1"/>
            </w:tcBorders>
          </w:tcPr>
          <w:p w14:paraId="380BF76F" w14:textId="7866B51C" w:rsidR="7850F365" w:rsidRPr="00901FD0" w:rsidRDefault="0002353C" w:rsidP="00901FD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FD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rude Death Rate</w:t>
            </w:r>
          </w:p>
        </w:tc>
        <w:tc>
          <w:tcPr>
            <w:tcW w:w="900" w:type="dxa"/>
            <w:tcBorders>
              <w:top w:val="single" w:sz="6" w:space="0" w:color="FFFFFF" w:themeColor="background1"/>
            </w:tcBorders>
          </w:tcPr>
          <w:p w14:paraId="6039742B" w14:textId="7BDC9BED" w:rsidR="7850F365" w:rsidRPr="00901FD0" w:rsidRDefault="7850F365" w:rsidP="7850F36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FD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erson-years</w:t>
            </w:r>
          </w:p>
        </w:tc>
        <w:tc>
          <w:tcPr>
            <w:tcW w:w="1605" w:type="dxa"/>
            <w:tcBorders>
              <w:top w:val="single" w:sz="6" w:space="0" w:color="FFFFFF" w:themeColor="background1"/>
            </w:tcBorders>
          </w:tcPr>
          <w:p w14:paraId="4C2A9944" w14:textId="77777777" w:rsidR="7850F365" w:rsidRPr="00901FD0" w:rsidRDefault="7850F365" w:rsidP="7850F365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01FD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eath Rate</w:t>
            </w:r>
          </w:p>
          <w:p w14:paraId="0C9371D6" w14:textId="0D78A494" w:rsidR="0002353C" w:rsidRPr="00901FD0" w:rsidRDefault="0002353C" w:rsidP="000235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53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per 10 person-years)</w:t>
            </w:r>
          </w:p>
        </w:tc>
        <w:tc>
          <w:tcPr>
            <w:tcW w:w="1830" w:type="dxa"/>
          </w:tcPr>
          <w:p w14:paraId="15E8E646" w14:textId="276B7837" w:rsidR="7850F365" w:rsidRPr="00901FD0" w:rsidRDefault="7850F365" w:rsidP="7850F36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FD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odel 1 *</w:t>
            </w:r>
          </w:p>
        </w:tc>
        <w:tc>
          <w:tcPr>
            <w:tcW w:w="1860" w:type="dxa"/>
          </w:tcPr>
          <w:p w14:paraId="2886B319" w14:textId="619E0629" w:rsidR="7850F365" w:rsidRPr="00901FD0" w:rsidRDefault="7850F365" w:rsidP="7850F36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FD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odel 2†</w:t>
            </w:r>
          </w:p>
        </w:tc>
        <w:tc>
          <w:tcPr>
            <w:tcW w:w="1845" w:type="dxa"/>
          </w:tcPr>
          <w:p w14:paraId="006E6DB4" w14:textId="1F92444F" w:rsidR="7850F365" w:rsidRPr="00901FD0" w:rsidRDefault="7850F365" w:rsidP="7850F36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FD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odel 3‡</w:t>
            </w:r>
          </w:p>
        </w:tc>
      </w:tr>
      <w:tr w:rsidR="7850F365" w14:paraId="23FE440F" w14:textId="77777777" w:rsidTr="3E9425F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5" w:type="dxa"/>
            <w:gridSpan w:val="8"/>
            <w:tcBorders>
              <w:top w:val="single" w:sz="6" w:space="0" w:color="FFFFFF" w:themeColor="background1"/>
            </w:tcBorders>
          </w:tcPr>
          <w:p w14:paraId="183496FD" w14:textId="268899FD" w:rsidR="5B480ACE" w:rsidRPr="00901FD0" w:rsidRDefault="5B480ACE" w:rsidP="7850F365">
            <w:pPr>
              <w:spacing w:line="259" w:lineRule="auto"/>
              <w:rPr>
                <w:sz w:val="20"/>
                <w:szCs w:val="20"/>
              </w:rPr>
            </w:pPr>
            <w:r w:rsidRPr="00901FD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urgery Receipt=Yes</w:t>
            </w:r>
          </w:p>
        </w:tc>
      </w:tr>
      <w:tr w:rsidR="7850F365" w14:paraId="7A33C04E" w14:textId="77777777" w:rsidTr="3E9425FA">
        <w:trPr>
          <w:trHeight w:val="1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0E34A7E9" w14:textId="58AFB5F8" w:rsidR="7850F365" w:rsidRPr="00901FD0" w:rsidRDefault="7850F365" w:rsidP="7850F365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FD0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NH-White</w:t>
            </w:r>
          </w:p>
          <w:p w14:paraId="4F637AFF" w14:textId="0CFBCA94" w:rsidR="7850F365" w:rsidRPr="00901FD0" w:rsidRDefault="7850F365" w:rsidP="7850F365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FD0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NH-Black</w:t>
            </w:r>
          </w:p>
          <w:p w14:paraId="7E92801D" w14:textId="75CEECF5" w:rsidR="7850F365" w:rsidRPr="00901FD0" w:rsidRDefault="7850F365" w:rsidP="7850F365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FD0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Hispanic</w:t>
            </w:r>
          </w:p>
          <w:p w14:paraId="58DAA887" w14:textId="2C9C1E5D" w:rsidR="7850F365" w:rsidRPr="00901FD0" w:rsidRDefault="59295098" w:rsidP="7850F365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E9425FA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NH</w:t>
            </w:r>
            <w:r w:rsidR="13855471" w:rsidRPr="3E9425FA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-</w:t>
            </w:r>
            <w:r w:rsidRPr="3E9425FA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Asian/PI</w:t>
            </w:r>
          </w:p>
          <w:p w14:paraId="2C9ABB39" w14:textId="10FAE73A" w:rsidR="7850F365" w:rsidRPr="00901FD0" w:rsidRDefault="7850F365" w:rsidP="7850F365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FD0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Other</w:t>
            </w:r>
          </w:p>
        </w:tc>
        <w:tc>
          <w:tcPr>
            <w:tcW w:w="1635" w:type="dxa"/>
            <w:gridSpan w:val="2"/>
          </w:tcPr>
          <w:p w14:paraId="4D2248A3" w14:textId="77777777" w:rsidR="00901FD0" w:rsidRDefault="337E98E0" w:rsidP="7850F36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FD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  <w:r w:rsidR="501B5D92" w:rsidRPr="00901FD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Pr="00901FD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40/32</w:t>
            </w:r>
            <w:r w:rsidR="1269732D" w:rsidRPr="00901FD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Pr="00901FD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23</w:t>
            </w:r>
          </w:p>
          <w:p w14:paraId="0881D771" w14:textId="52A633E9" w:rsidR="337E98E0" w:rsidRPr="00901FD0" w:rsidRDefault="337E98E0" w:rsidP="7850F36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FD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74D7BA40" w:rsidRPr="00901FD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Pr="00901FD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96/2</w:t>
            </w:r>
            <w:r w:rsidR="6719C135" w:rsidRPr="00901FD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Pr="00901FD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66</w:t>
            </w:r>
          </w:p>
          <w:p w14:paraId="60DCAF97" w14:textId="7FE8D661" w:rsidR="337E98E0" w:rsidRPr="00901FD0" w:rsidRDefault="337E98E0" w:rsidP="7850F36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FD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360BEDD9" w:rsidRPr="00901FD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Pr="00901FD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2/2</w:t>
            </w:r>
            <w:r w:rsidR="6719C135" w:rsidRPr="00901FD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Pr="00901FD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61</w:t>
            </w:r>
          </w:p>
          <w:p w14:paraId="0FC14159" w14:textId="0069B3CD" w:rsidR="337E98E0" w:rsidRPr="00901FD0" w:rsidRDefault="337E98E0" w:rsidP="7850F36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FD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55/1</w:t>
            </w:r>
            <w:r w:rsidR="4591A8A5" w:rsidRPr="00901FD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Pr="00901FD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7</w:t>
            </w:r>
          </w:p>
          <w:p w14:paraId="66C00034" w14:textId="3C36D517" w:rsidR="337E98E0" w:rsidRPr="00901FD0" w:rsidRDefault="337E98E0" w:rsidP="7850F36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FD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6/345</w:t>
            </w:r>
          </w:p>
        </w:tc>
        <w:tc>
          <w:tcPr>
            <w:tcW w:w="900" w:type="dxa"/>
          </w:tcPr>
          <w:p w14:paraId="0905D665" w14:textId="4CE41960" w:rsidR="0A345B0A" w:rsidRPr="00901FD0" w:rsidRDefault="77DFB9D0" w:rsidP="7850F36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E9425F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0,7348,458</w:t>
            </w:r>
          </w:p>
          <w:p w14:paraId="4960C819" w14:textId="72906A6D" w:rsidR="0A345B0A" w:rsidRPr="00901FD0" w:rsidRDefault="0A345B0A" w:rsidP="7850F36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FD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,111</w:t>
            </w:r>
          </w:p>
          <w:p w14:paraId="45C9F357" w14:textId="37CB92DA" w:rsidR="0A345B0A" w:rsidRPr="00901FD0" w:rsidRDefault="0A345B0A" w:rsidP="7850F36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FD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,560</w:t>
            </w:r>
          </w:p>
          <w:p w14:paraId="3A38E4E2" w14:textId="37F6C049" w:rsidR="0A345B0A" w:rsidRPr="00901FD0" w:rsidRDefault="0A345B0A" w:rsidP="7850F36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FD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,116</w:t>
            </w:r>
          </w:p>
        </w:tc>
        <w:tc>
          <w:tcPr>
            <w:tcW w:w="1605" w:type="dxa"/>
          </w:tcPr>
          <w:p w14:paraId="315607FC" w14:textId="40A6DC19" w:rsidR="65A5300B" w:rsidRPr="00901FD0" w:rsidRDefault="65A5300B" w:rsidP="7850F36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1FD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0</w:t>
            </w:r>
            <w:r w:rsidR="3F153E62" w:rsidRPr="00901FD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901FD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2.0</w:t>
            </w:r>
            <w:r w:rsidR="3F76D98B" w:rsidRPr="00901FD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901FD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 2.07)</w:t>
            </w:r>
          </w:p>
          <w:p w14:paraId="22BBA5FD" w14:textId="6149C985" w:rsidR="2C65AD58" w:rsidRPr="00901FD0" w:rsidRDefault="2C65AD58" w:rsidP="7850F36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FD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</w:t>
            </w:r>
            <w:r w:rsidR="06A4A1E7" w:rsidRPr="00901FD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901FD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="603434A5" w:rsidRPr="00901FD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="74CB312B" w:rsidRPr="00901FD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14, 2.34)</w:t>
            </w:r>
          </w:p>
          <w:p w14:paraId="75B16905" w14:textId="34307390" w:rsidR="74CB312B" w:rsidRPr="00901FD0" w:rsidRDefault="74CB312B" w:rsidP="7850F36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FD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66 (1.57, 1.76)</w:t>
            </w:r>
          </w:p>
          <w:p w14:paraId="0FF91720" w14:textId="0DBFE777" w:rsidR="74CB312B" w:rsidRPr="00901FD0" w:rsidRDefault="74CB312B" w:rsidP="7850F36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FD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56 (1.43, 1.69)</w:t>
            </w:r>
          </w:p>
          <w:p w14:paraId="25017781" w14:textId="782059CF" w:rsidR="74CB312B" w:rsidRPr="00901FD0" w:rsidRDefault="74CB312B" w:rsidP="7850F36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FD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67 (1.44, 1.92)</w:t>
            </w:r>
          </w:p>
        </w:tc>
        <w:tc>
          <w:tcPr>
            <w:tcW w:w="1830" w:type="dxa"/>
          </w:tcPr>
          <w:p w14:paraId="233DD929" w14:textId="2F885FAC" w:rsidR="7850F365" w:rsidRPr="00901FD0" w:rsidRDefault="7850F365" w:rsidP="7850F36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FD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F</w:t>
            </w:r>
          </w:p>
          <w:p w14:paraId="3DE835F7" w14:textId="4F4B4718" w:rsidR="7581A9AF" w:rsidRPr="00901FD0" w:rsidRDefault="7581A9AF" w:rsidP="7850F36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01FD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2</w:t>
            </w:r>
            <w:r w:rsidR="24C12BD6" w:rsidRPr="00901FD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4</w:t>
            </w:r>
            <w:r w:rsidRPr="00901FD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="27ED5A7B" w:rsidRPr="00901FD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</w:t>
            </w:r>
            <w:r w:rsidRPr="00901FD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1</w:t>
            </w:r>
            <w:r w:rsidR="67E889DB" w:rsidRPr="00901FD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5</w:t>
            </w:r>
            <w:r w:rsidR="17962400" w:rsidRPr="00901FD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,</w:t>
            </w:r>
            <w:r w:rsidRPr="00901FD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1.3</w:t>
            </w:r>
            <w:r w:rsidR="6A4E87FC" w:rsidRPr="00901FD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4)</w:t>
            </w:r>
          </w:p>
          <w:p w14:paraId="4CFD73FB" w14:textId="079364F2" w:rsidR="7581A9AF" w:rsidRPr="00901FD0" w:rsidRDefault="7581A9AF" w:rsidP="7850F36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FD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1.04 </w:t>
            </w:r>
            <w:r w:rsidR="073FCD14" w:rsidRPr="00901FD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901FD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1</w:t>
            </w:r>
            <w:r w:rsidR="2A6B6AD3" w:rsidRPr="00901FD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Pr="00901FD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1.19</w:t>
            </w:r>
            <w:r w:rsidR="73641E19" w:rsidRPr="00901FD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14:paraId="0C3ADDB1" w14:textId="72238536" w:rsidR="7581A9AF" w:rsidRPr="00901FD0" w:rsidRDefault="7581A9AF" w:rsidP="7850F36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FD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1.14 </w:t>
            </w:r>
            <w:r w:rsidR="30A17EC3" w:rsidRPr="00901FD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901FD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</w:t>
            </w:r>
            <w:r w:rsidR="072386B6" w:rsidRPr="00901FD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,</w:t>
            </w:r>
            <w:r w:rsidRPr="00901FD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1.39</w:t>
            </w:r>
            <w:r w:rsidR="208362C3" w:rsidRPr="00901FD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14:paraId="38C44BBE" w14:textId="1D044D1D" w:rsidR="7581A9AF" w:rsidRPr="00901FD0" w:rsidRDefault="7581A9AF" w:rsidP="7850F36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01FD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1.50 </w:t>
            </w:r>
            <w:r w:rsidR="6E21C8F6" w:rsidRPr="00901FD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</w:t>
            </w:r>
            <w:r w:rsidRPr="00901FD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0</w:t>
            </w:r>
            <w:r w:rsidR="20E989A3" w:rsidRPr="00901FD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9,</w:t>
            </w:r>
            <w:r w:rsidRPr="00901FD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2.0</w:t>
            </w:r>
            <w:r w:rsidR="3B3E403B" w:rsidRPr="00901FD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9)</w:t>
            </w:r>
          </w:p>
        </w:tc>
        <w:tc>
          <w:tcPr>
            <w:tcW w:w="1860" w:type="dxa"/>
          </w:tcPr>
          <w:p w14:paraId="46BD7DE9" w14:textId="7BCC5380" w:rsidR="7850F365" w:rsidRPr="00901FD0" w:rsidRDefault="7850F365" w:rsidP="7850F36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FD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F</w:t>
            </w:r>
          </w:p>
          <w:p w14:paraId="29BE1DAC" w14:textId="3C201219" w:rsidR="33434B3D" w:rsidRPr="00901FD0" w:rsidRDefault="33434B3D" w:rsidP="7850F36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01FD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1.24 </w:t>
            </w:r>
            <w:r w:rsidR="32172222" w:rsidRPr="00901FD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</w:t>
            </w:r>
            <w:r w:rsidRPr="00901FD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15</w:t>
            </w:r>
            <w:r w:rsidR="70F590BC" w:rsidRPr="00901FD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,</w:t>
            </w:r>
            <w:r w:rsidRPr="00901FD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1.34</w:t>
            </w:r>
            <w:r w:rsidR="577408C4" w:rsidRPr="00901FD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  <w:p w14:paraId="51D63F75" w14:textId="31E7F13A" w:rsidR="33434B3D" w:rsidRPr="00901FD0" w:rsidRDefault="33434B3D" w:rsidP="7850F36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FD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1.05 </w:t>
            </w:r>
            <w:r w:rsidR="65C676F1" w:rsidRPr="00901FD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901FD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</w:t>
            </w:r>
            <w:r w:rsidR="6DA2887F" w:rsidRPr="00901FD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,</w:t>
            </w:r>
            <w:r w:rsidRPr="00901FD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1.20</w:t>
            </w:r>
            <w:r w:rsidR="23DF7A72" w:rsidRPr="00901FD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14:paraId="33916E5B" w14:textId="4FA9E0CB" w:rsidR="33434B3D" w:rsidRPr="00901FD0" w:rsidRDefault="33434B3D" w:rsidP="7850F36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FD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1</w:t>
            </w:r>
            <w:r w:rsidR="0FF206E9" w:rsidRPr="00901FD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Pr="00901FD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3ED9F90F" w:rsidRPr="00901FD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901FD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7</w:t>
            </w:r>
            <w:r w:rsidR="4FF47912" w:rsidRPr="00901FD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Pr="00901FD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1.45</w:t>
            </w:r>
            <w:r w:rsidR="1D4E8F92" w:rsidRPr="00901FD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14:paraId="42786640" w14:textId="36EBCFBC" w:rsidR="33434B3D" w:rsidRPr="00901FD0" w:rsidRDefault="33434B3D" w:rsidP="7850F36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01FD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1.57 </w:t>
            </w:r>
            <w:r w:rsidR="1BE5C8CF" w:rsidRPr="00901FD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</w:t>
            </w:r>
            <w:r w:rsidRPr="00901FD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1</w:t>
            </w:r>
            <w:r w:rsidR="29E4DE42" w:rsidRPr="00901FD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4,</w:t>
            </w:r>
            <w:r w:rsidRPr="00901FD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2.18</w:t>
            </w:r>
            <w:r w:rsidR="12DA880E" w:rsidRPr="00901FD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45" w:type="dxa"/>
          </w:tcPr>
          <w:p w14:paraId="5DDEA348" w14:textId="7DF4E87B" w:rsidR="7850F365" w:rsidRPr="00901FD0" w:rsidRDefault="7850F365" w:rsidP="7850F36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FD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F</w:t>
            </w:r>
          </w:p>
          <w:p w14:paraId="626ABBB0" w14:textId="1FD2E071" w:rsidR="2363CDB6" w:rsidRPr="00901FD0" w:rsidRDefault="2363CDB6" w:rsidP="7850F36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01FD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2</w:t>
            </w:r>
            <w:r w:rsidR="0F0099A6" w:rsidRPr="00901FD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</w:t>
            </w:r>
            <w:r w:rsidRPr="00901FD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="5E446455" w:rsidRPr="00901FD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</w:t>
            </w:r>
            <w:r w:rsidRPr="00901FD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1</w:t>
            </w:r>
            <w:r w:rsidR="511242F3" w:rsidRPr="00901FD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3,</w:t>
            </w:r>
            <w:r w:rsidRPr="00901FD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1.31</w:t>
            </w:r>
            <w:r w:rsidR="07D50D23" w:rsidRPr="00901FD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  <w:p w14:paraId="1C496B57" w14:textId="6663A157" w:rsidR="2363CDB6" w:rsidRPr="00901FD0" w:rsidRDefault="2363CDB6" w:rsidP="7850F36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FD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1.02 </w:t>
            </w:r>
            <w:r w:rsidR="5CDDEC91" w:rsidRPr="00901FD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901FD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9</w:t>
            </w:r>
            <w:r w:rsidR="492B3B7E" w:rsidRPr="00901FD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Pr="00901FD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1.1</w:t>
            </w:r>
            <w:r w:rsidR="2D1699D8" w:rsidRPr="00901FD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)</w:t>
            </w:r>
          </w:p>
          <w:p w14:paraId="5FAA732D" w14:textId="280EA54E" w:rsidR="2363CDB6" w:rsidRPr="00901FD0" w:rsidRDefault="2363CDB6" w:rsidP="7850F36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FD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1.14 </w:t>
            </w:r>
            <w:r w:rsidR="549FD9B6" w:rsidRPr="00901FD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901FD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</w:t>
            </w:r>
            <w:r w:rsidR="620A1198" w:rsidRPr="00901FD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,</w:t>
            </w:r>
            <w:r w:rsidRPr="00901FD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1.39</w:t>
            </w:r>
            <w:r w:rsidR="4B31AD90" w:rsidRPr="00901FD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14:paraId="63B394D4" w14:textId="258854A4" w:rsidR="2363CDB6" w:rsidRPr="00901FD0" w:rsidRDefault="2363CDB6" w:rsidP="7850F36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01FD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1.48 </w:t>
            </w:r>
            <w:r w:rsidR="5DEF33B9" w:rsidRPr="00901FD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</w:t>
            </w:r>
            <w:r w:rsidRPr="00901FD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07</w:t>
            </w:r>
            <w:r w:rsidR="3F530CE3" w:rsidRPr="00901FD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,</w:t>
            </w:r>
            <w:r w:rsidRPr="00901FD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2.0</w:t>
            </w:r>
            <w:r w:rsidR="4602B743" w:rsidRPr="00901FD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6)</w:t>
            </w:r>
          </w:p>
        </w:tc>
      </w:tr>
      <w:tr w:rsidR="7850F365" w14:paraId="2FF953ED" w14:textId="77777777" w:rsidTr="3E9425F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5" w:type="dxa"/>
            <w:gridSpan w:val="8"/>
          </w:tcPr>
          <w:p w14:paraId="5B08611E" w14:textId="6548BE02" w:rsidR="1221D198" w:rsidRPr="00901FD0" w:rsidRDefault="1221D198" w:rsidP="7850F365">
            <w:pPr>
              <w:spacing w:line="259" w:lineRule="auto"/>
              <w:rPr>
                <w:sz w:val="20"/>
                <w:szCs w:val="20"/>
              </w:rPr>
            </w:pPr>
            <w:r w:rsidRPr="00901FD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urgery Receipt=No</w:t>
            </w:r>
          </w:p>
        </w:tc>
      </w:tr>
      <w:tr w:rsidR="7850F365" w14:paraId="37652DC5" w14:textId="77777777" w:rsidTr="3E9425FA">
        <w:trPr>
          <w:trHeight w:val="1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  <w:gridSpan w:val="2"/>
          </w:tcPr>
          <w:p w14:paraId="68EED6AD" w14:textId="608EAF7F" w:rsidR="7850F365" w:rsidRPr="00901FD0" w:rsidRDefault="7850F365" w:rsidP="7850F365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FD0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NH-White</w:t>
            </w:r>
          </w:p>
          <w:p w14:paraId="7E8AF3C5" w14:textId="4AABB451" w:rsidR="7850F365" w:rsidRPr="00901FD0" w:rsidRDefault="7850F365" w:rsidP="7850F365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FD0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NH-Black</w:t>
            </w:r>
          </w:p>
          <w:p w14:paraId="4A6DE36A" w14:textId="318F0EB8" w:rsidR="7850F365" w:rsidRPr="00901FD0" w:rsidRDefault="7850F365" w:rsidP="7850F365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FD0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Hispanic</w:t>
            </w:r>
          </w:p>
          <w:p w14:paraId="327E8F32" w14:textId="296CDD5D" w:rsidR="7850F365" w:rsidRPr="00901FD0" w:rsidRDefault="7850F365" w:rsidP="7850F365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FD0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NH-Asian/PI</w:t>
            </w:r>
          </w:p>
          <w:p w14:paraId="73C197FC" w14:textId="524A0A0C" w:rsidR="7850F365" w:rsidRPr="00901FD0" w:rsidRDefault="7850F365" w:rsidP="7850F365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FD0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Other</w:t>
            </w:r>
          </w:p>
        </w:tc>
        <w:tc>
          <w:tcPr>
            <w:tcW w:w="1290" w:type="dxa"/>
          </w:tcPr>
          <w:p w14:paraId="421D9E83" w14:textId="55473DED" w:rsidR="00BB1609" w:rsidRPr="00901FD0" w:rsidRDefault="7A2E35FC" w:rsidP="7850F36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E9425F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="2EA5C426" w:rsidRPr="3E9425F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Pr="3E9425F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08/11</w:t>
            </w:r>
            <w:r w:rsidR="7F0A32DB" w:rsidRPr="3E9425F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Pr="3E9425F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371</w:t>
            </w:r>
            <w:r w:rsidR="0E80FA16" w:rsidRPr="3E9425F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Pr="3E9425F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99/1</w:t>
            </w:r>
            <w:r w:rsidR="7F0A32DB" w:rsidRPr="3E9425F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Pr="3E9425F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68</w:t>
            </w:r>
          </w:p>
          <w:p w14:paraId="640EADDA" w14:textId="0C3C08D5" w:rsidR="00BB1609" w:rsidRPr="00901FD0" w:rsidRDefault="00BB1609" w:rsidP="7850F36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FD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89/801</w:t>
            </w:r>
          </w:p>
          <w:p w14:paraId="138C9337" w14:textId="066C6ABF" w:rsidR="00BB1609" w:rsidRPr="00901FD0" w:rsidRDefault="00BB1609" w:rsidP="7850F36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FD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21/302</w:t>
            </w:r>
          </w:p>
          <w:p w14:paraId="716FA4C5" w14:textId="720D8D01" w:rsidR="00BB1609" w:rsidRPr="00901FD0" w:rsidRDefault="00BB1609" w:rsidP="7850F36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FD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3/117</w:t>
            </w:r>
          </w:p>
        </w:tc>
        <w:tc>
          <w:tcPr>
            <w:tcW w:w="900" w:type="dxa"/>
          </w:tcPr>
          <w:p w14:paraId="5165D99D" w14:textId="7424C36A" w:rsidR="42F6DBF9" w:rsidRPr="00901FD0" w:rsidRDefault="42F6DBF9" w:rsidP="7850F36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FD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,196</w:t>
            </w:r>
          </w:p>
          <w:p w14:paraId="07081642" w14:textId="5DE9872B" w:rsidR="42F6DBF9" w:rsidRPr="00901FD0" w:rsidRDefault="42F6DBF9" w:rsidP="7850F36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FD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,300</w:t>
            </w:r>
          </w:p>
          <w:p w14:paraId="74A9EF9C" w14:textId="3C498C6B" w:rsidR="42F6DBF9" w:rsidRPr="00901FD0" w:rsidRDefault="42F6DBF9" w:rsidP="7850F36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FD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,404</w:t>
            </w:r>
          </w:p>
          <w:p w14:paraId="64EADA0D" w14:textId="5F675EBC" w:rsidR="42F6DBF9" w:rsidRPr="00901FD0" w:rsidRDefault="42F6DBF9" w:rsidP="7850F36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FD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89</w:t>
            </w:r>
          </w:p>
          <w:p w14:paraId="7C0D80B9" w14:textId="13522A18" w:rsidR="42F6DBF9" w:rsidRPr="00901FD0" w:rsidRDefault="42F6DBF9" w:rsidP="7850F36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FD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4</w:t>
            </w:r>
          </w:p>
        </w:tc>
        <w:tc>
          <w:tcPr>
            <w:tcW w:w="1605" w:type="dxa"/>
          </w:tcPr>
          <w:p w14:paraId="6A7BBCC6" w14:textId="3E3AB06E" w:rsidR="7B7097C6" w:rsidRPr="00901FD0" w:rsidRDefault="7B7097C6" w:rsidP="7850F36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FD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.65 (5.53, 5.76)</w:t>
            </w:r>
          </w:p>
          <w:p w14:paraId="7832139F" w14:textId="36068FBB" w:rsidR="7B7097C6" w:rsidRPr="00901FD0" w:rsidRDefault="7B7097C6" w:rsidP="7850F36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FD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.08 (5.77, 6.41)</w:t>
            </w:r>
          </w:p>
          <w:p w14:paraId="2831E6B0" w14:textId="10B1B787" w:rsidR="7B7097C6" w:rsidRPr="00901FD0" w:rsidRDefault="7B7097C6" w:rsidP="7850F36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FD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20 (3.87, 4.54)</w:t>
            </w:r>
          </w:p>
          <w:p w14:paraId="73957B78" w14:textId="65503B1A" w:rsidR="7B7097C6" w:rsidRPr="00901FD0" w:rsidRDefault="7B7097C6" w:rsidP="7850F36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FD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52 (3.95, 5.15)</w:t>
            </w:r>
          </w:p>
          <w:p w14:paraId="6358A494" w14:textId="5188747E" w:rsidR="7B7097C6" w:rsidRPr="00901FD0" w:rsidRDefault="7B7097C6" w:rsidP="7850F36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FD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.45 (5.24, 7.88)</w:t>
            </w:r>
          </w:p>
        </w:tc>
        <w:tc>
          <w:tcPr>
            <w:tcW w:w="1830" w:type="dxa"/>
          </w:tcPr>
          <w:p w14:paraId="16F7E4A0" w14:textId="457B3B45" w:rsidR="7850F365" w:rsidRPr="00901FD0" w:rsidRDefault="7850F365" w:rsidP="7850F36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FD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F</w:t>
            </w:r>
          </w:p>
          <w:p w14:paraId="35F7FA1A" w14:textId="7B58DEF8" w:rsidR="4976BD9B" w:rsidRPr="00901FD0" w:rsidRDefault="4976BD9B" w:rsidP="7850F36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FD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1.06 </w:t>
            </w:r>
            <w:r w:rsidR="79925151" w:rsidRPr="00901FD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901FD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9</w:t>
            </w:r>
            <w:r w:rsidR="168C0757" w:rsidRPr="00901FD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Pr="00901FD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1.14</w:t>
            </w:r>
            <w:r w:rsidR="3F3900CE" w:rsidRPr="00901FD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14:paraId="0EF91165" w14:textId="56C01144" w:rsidR="4976BD9B" w:rsidRPr="00901FD0" w:rsidRDefault="4976BD9B" w:rsidP="7850F36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01FD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7</w:t>
            </w:r>
            <w:r w:rsidR="32DA55B2" w:rsidRPr="00901FD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7</w:t>
            </w:r>
            <w:r w:rsidRPr="00901FD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="5066C1F6" w:rsidRPr="00901FD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</w:t>
            </w:r>
            <w:r w:rsidRPr="00901FD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68</w:t>
            </w:r>
            <w:r w:rsidR="0CC0D1AE" w:rsidRPr="00901FD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,</w:t>
            </w:r>
            <w:r w:rsidRPr="00901FD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0.8</w:t>
            </w:r>
            <w:r w:rsidR="11F2157C" w:rsidRPr="00901FD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7)</w:t>
            </w:r>
          </w:p>
          <w:p w14:paraId="4328AEA0" w14:textId="4995E6C2" w:rsidR="4976BD9B" w:rsidRPr="00901FD0" w:rsidRDefault="4976BD9B" w:rsidP="7850F36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01FD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8</w:t>
            </w:r>
            <w:r w:rsidR="4FC6CA61" w:rsidRPr="00901FD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3</w:t>
            </w:r>
            <w:r w:rsidRPr="00901FD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="1542E2E9" w:rsidRPr="00901FD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</w:t>
            </w:r>
            <w:r w:rsidRPr="00901FD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69</w:t>
            </w:r>
            <w:r w:rsidR="5781A87B" w:rsidRPr="00901FD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,</w:t>
            </w:r>
            <w:r w:rsidRPr="00901FD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="4E144781" w:rsidRPr="00901FD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00)</w:t>
            </w:r>
          </w:p>
          <w:p w14:paraId="4AC47C66" w14:textId="1EADC3EB" w:rsidR="4976BD9B" w:rsidRPr="00901FD0" w:rsidRDefault="4976BD9B" w:rsidP="7850F36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FD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</w:t>
            </w:r>
            <w:r w:rsidR="2FD50DBA" w:rsidRPr="00901FD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Pr="00901FD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43B7A4B0" w:rsidRPr="00901FD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901FD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</w:t>
            </w:r>
            <w:r w:rsidR="1CD7E199" w:rsidRPr="00901FD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,</w:t>
            </w:r>
            <w:r w:rsidRPr="00901FD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1.40</w:t>
            </w:r>
            <w:r w:rsidR="6C47E5EF" w:rsidRPr="00901FD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14:paraId="65D446DE" w14:textId="0BAD5E82" w:rsidR="4E820E64" w:rsidRPr="00901FD0" w:rsidRDefault="4E820E64" w:rsidP="7850F36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3D78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P</w:t>
            </w:r>
            <w:r w:rsidR="2DD480FD" w:rsidRPr="00901FD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901FD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nteraction=</w:t>
            </w:r>
            <w:r w:rsidR="2A41BBD3" w:rsidRPr="00901FD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0.07</w:t>
            </w:r>
          </w:p>
        </w:tc>
        <w:tc>
          <w:tcPr>
            <w:tcW w:w="1860" w:type="dxa"/>
          </w:tcPr>
          <w:p w14:paraId="7D6F53BB" w14:textId="5EAA674C" w:rsidR="7850F365" w:rsidRPr="00901FD0" w:rsidRDefault="7850F365" w:rsidP="7850F36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FD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F</w:t>
            </w:r>
          </w:p>
          <w:p w14:paraId="36D6674A" w14:textId="2C8898F8" w:rsidR="01AA0196" w:rsidRPr="00901FD0" w:rsidRDefault="01AA0196" w:rsidP="7850F36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FD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1.06 </w:t>
            </w:r>
            <w:r w:rsidR="3FF81C4C" w:rsidRPr="00901FD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901FD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</w:t>
            </w:r>
            <w:r w:rsidR="2CBB9259" w:rsidRPr="00901FD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,</w:t>
            </w:r>
            <w:r w:rsidRPr="00901FD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1.1</w:t>
            </w:r>
            <w:r w:rsidR="612B58AC" w:rsidRPr="00901FD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)</w:t>
            </w:r>
          </w:p>
          <w:p w14:paraId="4CDB2FA1" w14:textId="27652959" w:rsidR="01AA0196" w:rsidRPr="00901FD0" w:rsidRDefault="01AA0196" w:rsidP="7850F36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01FD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7</w:t>
            </w:r>
            <w:r w:rsidR="4A6B1718" w:rsidRPr="00901FD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6</w:t>
            </w:r>
            <w:r w:rsidRPr="00901FD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="6CF387E0" w:rsidRPr="00901FD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</w:t>
            </w:r>
            <w:r w:rsidRPr="00901FD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67</w:t>
            </w:r>
            <w:r w:rsidR="797E5714" w:rsidRPr="00901FD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,</w:t>
            </w:r>
            <w:r w:rsidRPr="00901FD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0.85</w:t>
            </w:r>
            <w:r w:rsidR="1C904A4A" w:rsidRPr="00901FD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  <w:p w14:paraId="6C9ABCC5" w14:textId="57F76C37" w:rsidR="01AA0196" w:rsidRPr="00901FD0" w:rsidRDefault="01AA0196" w:rsidP="7850F36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01FD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8</w:t>
            </w:r>
            <w:r w:rsidR="370F4617" w:rsidRPr="00901FD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3</w:t>
            </w:r>
            <w:r w:rsidRPr="00901FD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="6F76F664" w:rsidRPr="00901FD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</w:t>
            </w:r>
            <w:r w:rsidRPr="00901FD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69</w:t>
            </w:r>
            <w:r w:rsidR="3B3DAF7A" w:rsidRPr="00901FD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,</w:t>
            </w:r>
            <w:r w:rsidRPr="00901FD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0.99</w:t>
            </w:r>
            <w:r w:rsidR="104CE4EA" w:rsidRPr="00901FD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  <w:p w14:paraId="5F751F6E" w14:textId="23FCC3BF" w:rsidR="01AA0196" w:rsidRPr="00901FD0" w:rsidRDefault="01AA0196" w:rsidP="7850F36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FD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1.05 </w:t>
            </w:r>
            <w:r w:rsidR="6B9CD6A1" w:rsidRPr="00901FD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901FD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2AD2C92B" w:rsidRPr="00901FD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0,</w:t>
            </w:r>
            <w:r w:rsidRPr="00901FD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1.3</w:t>
            </w:r>
            <w:r w:rsidR="1C182574" w:rsidRPr="00901FD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)</w:t>
            </w:r>
          </w:p>
          <w:p w14:paraId="2341C876" w14:textId="159DB7F4" w:rsidR="2E4FF2A0" w:rsidRPr="00901FD0" w:rsidRDefault="2E4FF2A0" w:rsidP="7850F36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3D78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P</w:t>
            </w:r>
            <w:r w:rsidRPr="00901FD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-interaction= </w:t>
            </w:r>
            <w:r w:rsidR="7829D429" w:rsidRPr="00901FD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1</w:t>
            </w:r>
          </w:p>
        </w:tc>
        <w:tc>
          <w:tcPr>
            <w:tcW w:w="1845" w:type="dxa"/>
          </w:tcPr>
          <w:p w14:paraId="18D54E84" w14:textId="6EFE871C" w:rsidR="7850F365" w:rsidRPr="00901FD0" w:rsidRDefault="7850F365" w:rsidP="7850F36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FD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F</w:t>
            </w:r>
          </w:p>
          <w:p w14:paraId="33C48591" w14:textId="3B1910A2" w:rsidR="4E98FE2F" w:rsidRPr="00901FD0" w:rsidRDefault="4E98FE2F" w:rsidP="7850F36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FD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</w:t>
            </w:r>
            <w:r w:rsidR="1AC52D9C" w:rsidRPr="00901FD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901FD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24B7CC8D" w:rsidRPr="00901FD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901FD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7</w:t>
            </w:r>
            <w:r w:rsidR="74A08C49" w:rsidRPr="00901FD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Pr="00901FD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1.11</w:t>
            </w:r>
            <w:r w:rsidR="1DCCE389" w:rsidRPr="00901FD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14:paraId="374A9FB3" w14:textId="4F5BB562" w:rsidR="4E98FE2F" w:rsidRPr="00901FD0" w:rsidRDefault="4E98FE2F" w:rsidP="7850F36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01FD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7</w:t>
            </w:r>
            <w:r w:rsidR="0027AF1E" w:rsidRPr="00901FD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5</w:t>
            </w:r>
            <w:r w:rsidRPr="00901FD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="2C30F2A3" w:rsidRPr="00901FD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</w:t>
            </w:r>
            <w:r w:rsidRPr="00901FD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6</w:t>
            </w:r>
            <w:r w:rsidR="3C6D1ABB" w:rsidRPr="00901FD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7,</w:t>
            </w:r>
            <w:r w:rsidRPr="00901FD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0.84</w:t>
            </w:r>
            <w:r w:rsidR="3007DD8B" w:rsidRPr="00901FD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  <w:p w14:paraId="22EEA0EF" w14:textId="34E22B92" w:rsidR="4E98FE2F" w:rsidRPr="00901FD0" w:rsidRDefault="4E98FE2F" w:rsidP="7850F36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01FD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0.82 </w:t>
            </w:r>
            <w:r w:rsidR="4AE9C368" w:rsidRPr="00901FD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</w:t>
            </w:r>
            <w:r w:rsidRPr="00901FD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68</w:t>
            </w:r>
            <w:r w:rsidR="6D643634" w:rsidRPr="00901FD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,</w:t>
            </w:r>
            <w:r w:rsidRPr="00901FD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0.9</w:t>
            </w:r>
            <w:r w:rsidR="2E7BDFAB" w:rsidRPr="00901FD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9)</w:t>
            </w:r>
          </w:p>
          <w:p w14:paraId="67CE62AD" w14:textId="4651CBCD" w:rsidR="4E98FE2F" w:rsidRPr="00901FD0" w:rsidRDefault="4E98FE2F" w:rsidP="7850F36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FD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</w:t>
            </w:r>
            <w:r w:rsidR="10511DE1" w:rsidRPr="00901FD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00901FD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5EC284AD" w:rsidRPr="00901FD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901FD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</w:t>
            </w:r>
            <w:r w:rsidR="28D9429E" w:rsidRPr="00901FD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,</w:t>
            </w:r>
            <w:r w:rsidRPr="00901FD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1.35</w:t>
            </w:r>
            <w:r w:rsidR="136C0E0E" w:rsidRPr="00901FD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14:paraId="6026C60E" w14:textId="4310E929" w:rsidR="7220BDF1" w:rsidRPr="00901FD0" w:rsidRDefault="7220BDF1" w:rsidP="7850F36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3D78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P</w:t>
            </w:r>
            <w:r w:rsidRPr="00901FD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interaction=</w:t>
            </w:r>
            <w:r w:rsidR="5E43169F" w:rsidRPr="00901FD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0</w:t>
            </w:r>
            <w:r w:rsidRPr="00901FD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</w:tbl>
    <w:p w14:paraId="45761559" w14:textId="02AB7D67" w:rsidR="00C03DFF" w:rsidRPr="007D7687" w:rsidRDefault="3F82DE21" w:rsidP="7850F365">
      <w:pPr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</w:pPr>
      <w:r w:rsidRPr="007D7687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>Bold value indicates P&lt;0.05.</w:t>
      </w:r>
    </w:p>
    <w:p w14:paraId="14BE494E" w14:textId="1042BE49" w:rsidR="00C03DFF" w:rsidRPr="007D7687" w:rsidRDefault="3F82DE21" w:rsidP="7850F365">
      <w:pPr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</w:pPr>
      <w:r w:rsidRPr="007D7687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>*Adjusted for age and socioeconomic status.</w:t>
      </w:r>
    </w:p>
    <w:p w14:paraId="5DF7DC40" w14:textId="343FC567" w:rsidR="00C03DFF" w:rsidRPr="007D7687" w:rsidRDefault="3F82DE21" w:rsidP="7850F365">
      <w:pPr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</w:pPr>
      <w:r w:rsidRPr="007D7687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>†In addition, adjusted for insurance, and academic facility type.</w:t>
      </w:r>
      <w:bookmarkStart w:id="0" w:name="_GoBack"/>
      <w:bookmarkEnd w:id="0"/>
    </w:p>
    <w:p w14:paraId="0A01B88E" w14:textId="79F91B91" w:rsidR="00C03DFF" w:rsidRPr="007D7687" w:rsidRDefault="3F82DE21" w:rsidP="7850F365">
      <w:pPr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</w:pPr>
      <w:r w:rsidRPr="007D7687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>‡In addition, adjusted for radiation receipt, cancer histology, grade, and Charlson/Deyo comorbidities score.</w:t>
      </w:r>
    </w:p>
    <w:p w14:paraId="17CE89A7" w14:textId="5046D80F" w:rsidR="00C03DFF" w:rsidRDefault="3F82DE21" w:rsidP="7850F365">
      <w:pPr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</w:pPr>
      <w:r w:rsidRPr="007D7687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>CI indicates confidence interval; HR, hazard ratio</w:t>
      </w:r>
      <w:r w:rsidR="0002353C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>.</w:t>
      </w:r>
    </w:p>
    <w:p w14:paraId="2B5CF01A" w14:textId="4C45F23E" w:rsidR="005471E7" w:rsidRDefault="005471E7" w:rsidP="7850F365">
      <w:pPr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</w:pPr>
      <w:r w:rsidRPr="0065269C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>Crude death rate calculated by the number of deaths divided by the total number of individuals.</w:t>
      </w:r>
    </w:p>
    <w:p w14:paraId="6AD3757D" w14:textId="2050A8D6" w:rsidR="00C03DFF" w:rsidRPr="007D7687" w:rsidRDefault="3F82DE21" w:rsidP="00C70789">
      <w:pPr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</w:pPr>
      <w:r w:rsidRPr="007D7687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>Death rate calculated as number of deaths divided by person-years</w:t>
      </w:r>
      <w:r w:rsidR="004178C0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 xml:space="preserve"> (reported as cases/10-person years)</w:t>
      </w:r>
      <w:r w:rsidRPr="007D7687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>.</w:t>
      </w:r>
    </w:p>
    <w:p w14:paraId="2C078E63" w14:textId="2A34945D" w:rsidR="00C03DFF" w:rsidRDefault="0B4210B8" w:rsidP="006617BD">
      <w:pPr>
        <w:spacing w:after="0" w:line="240" w:lineRule="auto"/>
      </w:pPr>
      <w:proofErr w:type="gramStart"/>
      <w:r w:rsidRPr="007D7687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>Other</w:t>
      </w:r>
      <w:proofErr w:type="gramEnd"/>
      <w:r w:rsidRPr="007D7687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 xml:space="preserve"> race includes Hawaiian, Micronesian, </w:t>
      </w:r>
      <w:proofErr w:type="spellStart"/>
      <w:r w:rsidRPr="007D7687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>Chamorran</w:t>
      </w:r>
      <w:proofErr w:type="spellEnd"/>
      <w:r w:rsidRPr="007D7687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 xml:space="preserve">, Guamanian, Polynesian, Tahitian, Samoan, Tongan, Melanesian, Fiji Islander, and New Guinean. Abbreviations: NH, Non-Hispanic; PI, Pacific Islander; AI, American Indian; AN, Alaskan Native; NOS, Not Otherwise Specified. SES, Socioeconomic status (education and income). </w:t>
      </w:r>
    </w:p>
    <w:sectPr w:rsidR="00C03D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,Sans-Serif">
    <w:altName w:val="Arial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EC19C9"/>
    <w:multiLevelType w:val="hybridMultilevel"/>
    <w:tmpl w:val="D5606A8E"/>
    <w:lvl w:ilvl="0" w:tplc="1FCAE88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CFE230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ABEE0F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99639A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4DAD90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0B4911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664B35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4C0CBF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CA8999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1953494A"/>
    <w:multiLevelType w:val="hybridMultilevel"/>
    <w:tmpl w:val="BC5A47F2"/>
    <w:lvl w:ilvl="0" w:tplc="87A0ADE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,Sans-Serif" w:hAnsi="Arial,Sans-Serif" w:hint="default"/>
      </w:rPr>
    </w:lvl>
    <w:lvl w:ilvl="1" w:tplc="155A5C3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,Sans-Serif" w:hAnsi="Arial,Sans-Serif" w:hint="default"/>
      </w:rPr>
    </w:lvl>
    <w:lvl w:ilvl="2" w:tplc="294EF7F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,Sans-Serif" w:hAnsi="Arial,Sans-Serif" w:hint="default"/>
      </w:rPr>
    </w:lvl>
    <w:lvl w:ilvl="3" w:tplc="EBD8831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,Sans-Serif" w:hAnsi="Arial,Sans-Serif" w:hint="default"/>
      </w:rPr>
    </w:lvl>
    <w:lvl w:ilvl="4" w:tplc="8A741C5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,Sans-Serif" w:hAnsi="Arial,Sans-Serif" w:hint="default"/>
      </w:rPr>
    </w:lvl>
    <w:lvl w:ilvl="5" w:tplc="9BCC724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,Sans-Serif" w:hAnsi="Arial,Sans-Serif" w:hint="default"/>
      </w:rPr>
    </w:lvl>
    <w:lvl w:ilvl="6" w:tplc="3372FC3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,Sans-Serif" w:hAnsi="Arial,Sans-Serif" w:hint="default"/>
      </w:rPr>
    </w:lvl>
    <w:lvl w:ilvl="7" w:tplc="DA54653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,Sans-Serif" w:hAnsi="Arial,Sans-Serif" w:hint="default"/>
      </w:rPr>
    </w:lvl>
    <w:lvl w:ilvl="8" w:tplc="72EAFCD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,Sans-Serif" w:hAnsi="Arial,Sans-Serif" w:hint="default"/>
      </w:rPr>
    </w:lvl>
  </w:abstractNum>
  <w:abstractNum w:abstractNumId="2" w15:restartNumberingAfterBreak="0">
    <w:nsid w:val="27DB26ED"/>
    <w:multiLevelType w:val="hybridMultilevel"/>
    <w:tmpl w:val="F8069046"/>
    <w:lvl w:ilvl="0" w:tplc="68B2E88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,Sans-Serif" w:hAnsi="Arial,Sans-Serif" w:hint="default"/>
      </w:rPr>
    </w:lvl>
    <w:lvl w:ilvl="1" w:tplc="30D48CD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,Sans-Serif" w:hAnsi="Arial,Sans-Serif" w:hint="default"/>
      </w:rPr>
    </w:lvl>
    <w:lvl w:ilvl="2" w:tplc="47DACB8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,Sans-Serif" w:hAnsi="Arial,Sans-Serif" w:hint="default"/>
      </w:rPr>
    </w:lvl>
    <w:lvl w:ilvl="3" w:tplc="2A3A68D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,Sans-Serif" w:hAnsi="Arial,Sans-Serif" w:hint="default"/>
      </w:rPr>
    </w:lvl>
    <w:lvl w:ilvl="4" w:tplc="9C8C557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,Sans-Serif" w:hAnsi="Arial,Sans-Serif" w:hint="default"/>
      </w:rPr>
    </w:lvl>
    <w:lvl w:ilvl="5" w:tplc="8DA805D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,Sans-Serif" w:hAnsi="Arial,Sans-Serif" w:hint="default"/>
      </w:rPr>
    </w:lvl>
    <w:lvl w:ilvl="6" w:tplc="1F4E630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,Sans-Serif" w:hAnsi="Arial,Sans-Serif" w:hint="default"/>
      </w:rPr>
    </w:lvl>
    <w:lvl w:ilvl="7" w:tplc="D674DC8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,Sans-Serif" w:hAnsi="Arial,Sans-Serif" w:hint="default"/>
      </w:rPr>
    </w:lvl>
    <w:lvl w:ilvl="8" w:tplc="5888F43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,Sans-Serif" w:hAnsi="Arial,Sans-Serif" w:hint="default"/>
      </w:rPr>
    </w:lvl>
  </w:abstractNum>
  <w:abstractNum w:abstractNumId="3" w15:restartNumberingAfterBreak="0">
    <w:nsid w:val="43FE3147"/>
    <w:multiLevelType w:val="hybridMultilevel"/>
    <w:tmpl w:val="4C3E539E"/>
    <w:lvl w:ilvl="0" w:tplc="55B21B3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,Sans-Serif" w:hAnsi="Arial,Sans-Serif" w:hint="default"/>
      </w:rPr>
    </w:lvl>
    <w:lvl w:ilvl="1" w:tplc="549EA36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,Sans-Serif" w:hAnsi="Arial,Sans-Serif" w:hint="default"/>
      </w:rPr>
    </w:lvl>
    <w:lvl w:ilvl="2" w:tplc="612E82B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,Sans-Serif" w:hAnsi="Arial,Sans-Serif" w:hint="default"/>
      </w:rPr>
    </w:lvl>
    <w:lvl w:ilvl="3" w:tplc="C36ECB8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,Sans-Serif" w:hAnsi="Arial,Sans-Serif" w:hint="default"/>
      </w:rPr>
    </w:lvl>
    <w:lvl w:ilvl="4" w:tplc="C3701A6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,Sans-Serif" w:hAnsi="Arial,Sans-Serif" w:hint="default"/>
      </w:rPr>
    </w:lvl>
    <w:lvl w:ilvl="5" w:tplc="D5AA9A3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,Sans-Serif" w:hAnsi="Arial,Sans-Serif" w:hint="default"/>
      </w:rPr>
    </w:lvl>
    <w:lvl w:ilvl="6" w:tplc="4D308D8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,Sans-Serif" w:hAnsi="Arial,Sans-Serif" w:hint="default"/>
      </w:rPr>
    </w:lvl>
    <w:lvl w:ilvl="7" w:tplc="F5B0285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,Sans-Serif" w:hAnsi="Arial,Sans-Serif" w:hint="default"/>
      </w:rPr>
    </w:lvl>
    <w:lvl w:ilvl="8" w:tplc="00E488B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,Sans-Serif" w:hAnsi="Arial,Sans-Serif" w:hint="default"/>
      </w:rPr>
    </w:lvl>
  </w:abstractNum>
  <w:abstractNum w:abstractNumId="4" w15:restartNumberingAfterBreak="0">
    <w:nsid w:val="6F9D175F"/>
    <w:multiLevelType w:val="hybridMultilevel"/>
    <w:tmpl w:val="B67C5A12"/>
    <w:lvl w:ilvl="0" w:tplc="D89206B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D96888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A742C7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864CFE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37E369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C9241E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90614E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432993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BE4CCC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7A7C3430"/>
    <w:multiLevelType w:val="hybridMultilevel"/>
    <w:tmpl w:val="850C828A"/>
    <w:lvl w:ilvl="0" w:tplc="885CA14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,Sans-Serif" w:hAnsi="Arial,Sans-Serif" w:hint="default"/>
      </w:rPr>
    </w:lvl>
    <w:lvl w:ilvl="1" w:tplc="285A56C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,Sans-Serif" w:hAnsi="Arial,Sans-Serif" w:hint="default"/>
      </w:rPr>
    </w:lvl>
    <w:lvl w:ilvl="2" w:tplc="A17E0B6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,Sans-Serif" w:hAnsi="Arial,Sans-Serif" w:hint="default"/>
      </w:rPr>
    </w:lvl>
    <w:lvl w:ilvl="3" w:tplc="0F5A6A9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,Sans-Serif" w:hAnsi="Arial,Sans-Serif" w:hint="default"/>
      </w:rPr>
    </w:lvl>
    <w:lvl w:ilvl="4" w:tplc="415CB0F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,Sans-Serif" w:hAnsi="Arial,Sans-Serif" w:hint="default"/>
      </w:rPr>
    </w:lvl>
    <w:lvl w:ilvl="5" w:tplc="AB1254B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,Sans-Serif" w:hAnsi="Arial,Sans-Serif" w:hint="default"/>
      </w:rPr>
    </w:lvl>
    <w:lvl w:ilvl="6" w:tplc="2E3E702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,Sans-Serif" w:hAnsi="Arial,Sans-Serif" w:hint="default"/>
      </w:rPr>
    </w:lvl>
    <w:lvl w:ilvl="7" w:tplc="E9AAE63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,Sans-Serif" w:hAnsi="Arial,Sans-Serif" w:hint="default"/>
      </w:rPr>
    </w:lvl>
    <w:lvl w:ilvl="8" w:tplc="38EC37B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,Sans-Serif" w:hAnsi="Arial,Sans-Serif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4"/>
  </w:num>
  <w:num w:numId="5">
    <w:abstractNumId w:val="5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trQwMzAyNjYDQnMjAyUdpeDU4uLM/DyQAsNaAKgQsjwsAAAA"/>
  </w:docVars>
  <w:rsids>
    <w:rsidRoot w:val="458C8441"/>
    <w:rsid w:val="0002353C"/>
    <w:rsid w:val="00097788"/>
    <w:rsid w:val="000B3D78"/>
    <w:rsid w:val="000D1F98"/>
    <w:rsid w:val="000E0C5E"/>
    <w:rsid w:val="00194885"/>
    <w:rsid w:val="0027AF1E"/>
    <w:rsid w:val="003A15CA"/>
    <w:rsid w:val="003A7895"/>
    <w:rsid w:val="004178C0"/>
    <w:rsid w:val="00481EC9"/>
    <w:rsid w:val="005471E7"/>
    <w:rsid w:val="006617BD"/>
    <w:rsid w:val="006625A9"/>
    <w:rsid w:val="0079B2BB"/>
    <w:rsid w:val="007D681B"/>
    <w:rsid w:val="007D7687"/>
    <w:rsid w:val="00901FD0"/>
    <w:rsid w:val="00A72CD2"/>
    <w:rsid w:val="00B85191"/>
    <w:rsid w:val="00BA51AE"/>
    <w:rsid w:val="00BB1609"/>
    <w:rsid w:val="00C03DFF"/>
    <w:rsid w:val="00C14F9A"/>
    <w:rsid w:val="00C63048"/>
    <w:rsid w:val="00C70789"/>
    <w:rsid w:val="00EE2C6D"/>
    <w:rsid w:val="00F23264"/>
    <w:rsid w:val="00FA5EDF"/>
    <w:rsid w:val="01AA0196"/>
    <w:rsid w:val="021C40B7"/>
    <w:rsid w:val="0273862C"/>
    <w:rsid w:val="02E8302C"/>
    <w:rsid w:val="0434832F"/>
    <w:rsid w:val="04BB3A48"/>
    <w:rsid w:val="04FBC372"/>
    <w:rsid w:val="06A4A1E7"/>
    <w:rsid w:val="06FC2E52"/>
    <w:rsid w:val="072386B6"/>
    <w:rsid w:val="073FCD14"/>
    <w:rsid w:val="07D50D23"/>
    <w:rsid w:val="0897FEB3"/>
    <w:rsid w:val="0A345B0A"/>
    <w:rsid w:val="0A4BA7BE"/>
    <w:rsid w:val="0B4210B8"/>
    <w:rsid w:val="0B712C14"/>
    <w:rsid w:val="0CC0D1AE"/>
    <w:rsid w:val="0E80FA16"/>
    <w:rsid w:val="0EC042C4"/>
    <w:rsid w:val="0F0099A6"/>
    <w:rsid w:val="0F7F235C"/>
    <w:rsid w:val="0FF206E9"/>
    <w:rsid w:val="104CE4EA"/>
    <w:rsid w:val="10511DE1"/>
    <w:rsid w:val="117370F9"/>
    <w:rsid w:val="11D469D4"/>
    <w:rsid w:val="11F2157C"/>
    <w:rsid w:val="1221D198"/>
    <w:rsid w:val="1269732D"/>
    <w:rsid w:val="12DA880E"/>
    <w:rsid w:val="136C0E0E"/>
    <w:rsid w:val="13855471"/>
    <w:rsid w:val="14483194"/>
    <w:rsid w:val="1542E2E9"/>
    <w:rsid w:val="15F8F74C"/>
    <w:rsid w:val="162AAA1F"/>
    <w:rsid w:val="168C0757"/>
    <w:rsid w:val="16C13D3D"/>
    <w:rsid w:val="17372AA9"/>
    <w:rsid w:val="1794C7AD"/>
    <w:rsid w:val="17962400"/>
    <w:rsid w:val="17C24D10"/>
    <w:rsid w:val="17E0E355"/>
    <w:rsid w:val="1843AB58"/>
    <w:rsid w:val="18D2FB0A"/>
    <w:rsid w:val="1982435C"/>
    <w:rsid w:val="1AC52D9C"/>
    <w:rsid w:val="1B7B4C1A"/>
    <w:rsid w:val="1BE5C8CF"/>
    <w:rsid w:val="1C182574"/>
    <w:rsid w:val="1C34FA9E"/>
    <w:rsid w:val="1C904A4A"/>
    <w:rsid w:val="1CD7E199"/>
    <w:rsid w:val="1D3840FA"/>
    <w:rsid w:val="1D3BBADA"/>
    <w:rsid w:val="1D4E8F92"/>
    <w:rsid w:val="1DB09A0C"/>
    <w:rsid w:val="1DCCE389"/>
    <w:rsid w:val="1DCD4925"/>
    <w:rsid w:val="1DD9FB0D"/>
    <w:rsid w:val="1ED4115B"/>
    <w:rsid w:val="1F255187"/>
    <w:rsid w:val="1FCE85F5"/>
    <w:rsid w:val="2000C483"/>
    <w:rsid w:val="2003AEC7"/>
    <w:rsid w:val="208362C3"/>
    <w:rsid w:val="20E989A3"/>
    <w:rsid w:val="215CA3B1"/>
    <w:rsid w:val="220BB21D"/>
    <w:rsid w:val="233A76A4"/>
    <w:rsid w:val="2363CDB6"/>
    <w:rsid w:val="23B6FDD3"/>
    <w:rsid w:val="23DF7A72"/>
    <w:rsid w:val="24264C11"/>
    <w:rsid w:val="24B7CC8D"/>
    <w:rsid w:val="24C12BD6"/>
    <w:rsid w:val="263F8DCF"/>
    <w:rsid w:val="26A93AA0"/>
    <w:rsid w:val="26EBBC78"/>
    <w:rsid w:val="2730636C"/>
    <w:rsid w:val="27ED5A7B"/>
    <w:rsid w:val="2803107C"/>
    <w:rsid w:val="28D9429E"/>
    <w:rsid w:val="29E4DE42"/>
    <w:rsid w:val="2A16C402"/>
    <w:rsid w:val="2A410E4C"/>
    <w:rsid w:val="2A41BBD3"/>
    <w:rsid w:val="2A6B6AD3"/>
    <w:rsid w:val="2AD2C92B"/>
    <w:rsid w:val="2BB29463"/>
    <w:rsid w:val="2C30F2A3"/>
    <w:rsid w:val="2C4C0243"/>
    <w:rsid w:val="2C65AD58"/>
    <w:rsid w:val="2C6C0A7A"/>
    <w:rsid w:val="2CBB9259"/>
    <w:rsid w:val="2D1699D8"/>
    <w:rsid w:val="2DD480FD"/>
    <w:rsid w:val="2E4FF2A0"/>
    <w:rsid w:val="2E7A3F86"/>
    <w:rsid w:val="2E7BDFAB"/>
    <w:rsid w:val="2EA5C426"/>
    <w:rsid w:val="2EEA3525"/>
    <w:rsid w:val="2F40E339"/>
    <w:rsid w:val="2F42D12A"/>
    <w:rsid w:val="2FD50DBA"/>
    <w:rsid w:val="3007DD8B"/>
    <w:rsid w:val="30A17EC3"/>
    <w:rsid w:val="312FAD1F"/>
    <w:rsid w:val="318578FB"/>
    <w:rsid w:val="31F63461"/>
    <w:rsid w:val="32172222"/>
    <w:rsid w:val="322C6853"/>
    <w:rsid w:val="32DA55B2"/>
    <w:rsid w:val="32DD69FE"/>
    <w:rsid w:val="33434B3D"/>
    <w:rsid w:val="337E98E0"/>
    <w:rsid w:val="34D62ABB"/>
    <w:rsid w:val="35E02DC2"/>
    <w:rsid w:val="360BEDD9"/>
    <w:rsid w:val="370F4617"/>
    <w:rsid w:val="3719E327"/>
    <w:rsid w:val="37D61356"/>
    <w:rsid w:val="39711BE5"/>
    <w:rsid w:val="39BCF22D"/>
    <w:rsid w:val="3A4A390F"/>
    <w:rsid w:val="3A9A7688"/>
    <w:rsid w:val="3AA777E7"/>
    <w:rsid w:val="3B3DAF7A"/>
    <w:rsid w:val="3B3E403B"/>
    <w:rsid w:val="3B58C28E"/>
    <w:rsid w:val="3C6D1ABB"/>
    <w:rsid w:val="3CA352C3"/>
    <w:rsid w:val="3E31D4C5"/>
    <w:rsid w:val="3E520939"/>
    <w:rsid w:val="3E9425FA"/>
    <w:rsid w:val="3ED9F90F"/>
    <w:rsid w:val="3F153E62"/>
    <w:rsid w:val="3F3900CE"/>
    <w:rsid w:val="3F530CE3"/>
    <w:rsid w:val="3F5EF489"/>
    <w:rsid w:val="3F76D98B"/>
    <w:rsid w:val="3F82DE21"/>
    <w:rsid w:val="3FDAF385"/>
    <w:rsid w:val="3FF81C4C"/>
    <w:rsid w:val="401F80CE"/>
    <w:rsid w:val="4050349B"/>
    <w:rsid w:val="409CEE9A"/>
    <w:rsid w:val="413E1FB0"/>
    <w:rsid w:val="4162275F"/>
    <w:rsid w:val="41D3B442"/>
    <w:rsid w:val="4254A8E4"/>
    <w:rsid w:val="425601D4"/>
    <w:rsid w:val="4272C711"/>
    <w:rsid w:val="42A5886D"/>
    <w:rsid w:val="42F6DBF9"/>
    <w:rsid w:val="43B7A4B0"/>
    <w:rsid w:val="4523CABF"/>
    <w:rsid w:val="452A4476"/>
    <w:rsid w:val="458C8441"/>
    <w:rsid w:val="4591A8A5"/>
    <w:rsid w:val="45B22F7E"/>
    <w:rsid w:val="45DD292F"/>
    <w:rsid w:val="4602B743"/>
    <w:rsid w:val="468D55F9"/>
    <w:rsid w:val="46E41228"/>
    <w:rsid w:val="4835F5E3"/>
    <w:rsid w:val="48E9D040"/>
    <w:rsid w:val="492B3B7E"/>
    <w:rsid w:val="4976BD9B"/>
    <w:rsid w:val="498FF507"/>
    <w:rsid w:val="4A6B1718"/>
    <w:rsid w:val="4A85A0A1"/>
    <w:rsid w:val="4AADB08D"/>
    <w:rsid w:val="4AD263F5"/>
    <w:rsid w:val="4ADBD027"/>
    <w:rsid w:val="4AE9C368"/>
    <w:rsid w:val="4B31AD90"/>
    <w:rsid w:val="4BD0FCE1"/>
    <w:rsid w:val="4C498488"/>
    <w:rsid w:val="4D7403ED"/>
    <w:rsid w:val="4E144781"/>
    <w:rsid w:val="4E25E788"/>
    <w:rsid w:val="4E820E64"/>
    <w:rsid w:val="4E98FE2F"/>
    <w:rsid w:val="4E9F50CB"/>
    <w:rsid w:val="4FC6CA61"/>
    <w:rsid w:val="4FF47912"/>
    <w:rsid w:val="501B5D92"/>
    <w:rsid w:val="5066C1F6"/>
    <w:rsid w:val="511242F3"/>
    <w:rsid w:val="514D7FFD"/>
    <w:rsid w:val="54283063"/>
    <w:rsid w:val="549FD9B6"/>
    <w:rsid w:val="55DC1B76"/>
    <w:rsid w:val="57541BC6"/>
    <w:rsid w:val="577408C4"/>
    <w:rsid w:val="5781A87B"/>
    <w:rsid w:val="57B17662"/>
    <w:rsid w:val="584B0F1A"/>
    <w:rsid w:val="59295098"/>
    <w:rsid w:val="59A9623E"/>
    <w:rsid w:val="5A43A903"/>
    <w:rsid w:val="5B480ACE"/>
    <w:rsid w:val="5B926590"/>
    <w:rsid w:val="5B97F536"/>
    <w:rsid w:val="5CDDEC91"/>
    <w:rsid w:val="5D33C597"/>
    <w:rsid w:val="5DEF33B9"/>
    <w:rsid w:val="5E43169F"/>
    <w:rsid w:val="5E446455"/>
    <w:rsid w:val="5E5A2FE1"/>
    <w:rsid w:val="5E7A5DB1"/>
    <w:rsid w:val="5EC284AD"/>
    <w:rsid w:val="5ECF95F8"/>
    <w:rsid w:val="5F862064"/>
    <w:rsid w:val="5F95F5C7"/>
    <w:rsid w:val="5F99D530"/>
    <w:rsid w:val="5FBAD271"/>
    <w:rsid w:val="603434A5"/>
    <w:rsid w:val="6096B8B3"/>
    <w:rsid w:val="612B58AC"/>
    <w:rsid w:val="61AAF900"/>
    <w:rsid w:val="620A1198"/>
    <w:rsid w:val="63F5981D"/>
    <w:rsid w:val="642795AD"/>
    <w:rsid w:val="64BCBA7E"/>
    <w:rsid w:val="65A5300B"/>
    <w:rsid w:val="65C676F1"/>
    <w:rsid w:val="665D5689"/>
    <w:rsid w:val="6719C135"/>
    <w:rsid w:val="67E889DB"/>
    <w:rsid w:val="6A4E87FC"/>
    <w:rsid w:val="6B5D740E"/>
    <w:rsid w:val="6B95B736"/>
    <w:rsid w:val="6B9CD6A1"/>
    <w:rsid w:val="6C47E5EF"/>
    <w:rsid w:val="6CA855AA"/>
    <w:rsid w:val="6CF1D48D"/>
    <w:rsid w:val="6CF387E0"/>
    <w:rsid w:val="6D30C104"/>
    <w:rsid w:val="6D643634"/>
    <w:rsid w:val="6DA2887F"/>
    <w:rsid w:val="6DD1C160"/>
    <w:rsid w:val="6E21C8F6"/>
    <w:rsid w:val="6F4F27B9"/>
    <w:rsid w:val="6F60AC6C"/>
    <w:rsid w:val="6F76F664"/>
    <w:rsid w:val="6FAF0BAD"/>
    <w:rsid w:val="6FBCC9C2"/>
    <w:rsid w:val="70F590BC"/>
    <w:rsid w:val="71C545B0"/>
    <w:rsid w:val="71C68FCA"/>
    <w:rsid w:val="71D4A373"/>
    <w:rsid w:val="7220BDF1"/>
    <w:rsid w:val="72438BF7"/>
    <w:rsid w:val="725A1571"/>
    <w:rsid w:val="73641E19"/>
    <w:rsid w:val="737073D4"/>
    <w:rsid w:val="740E43E6"/>
    <w:rsid w:val="74A08C49"/>
    <w:rsid w:val="74CB312B"/>
    <w:rsid w:val="74D7BA40"/>
    <w:rsid w:val="7581A9AF"/>
    <w:rsid w:val="75ACE166"/>
    <w:rsid w:val="768CCE39"/>
    <w:rsid w:val="76F5F5AB"/>
    <w:rsid w:val="77DFB9D0"/>
    <w:rsid w:val="7829D429"/>
    <w:rsid w:val="7850F365"/>
    <w:rsid w:val="78ACAD14"/>
    <w:rsid w:val="78F2BD0F"/>
    <w:rsid w:val="797E5714"/>
    <w:rsid w:val="79925151"/>
    <w:rsid w:val="7A2E35FC"/>
    <w:rsid w:val="7A7A1565"/>
    <w:rsid w:val="7B7097C6"/>
    <w:rsid w:val="7C9ED760"/>
    <w:rsid w:val="7D2D3C1F"/>
    <w:rsid w:val="7E2ECC0E"/>
    <w:rsid w:val="7E494A57"/>
    <w:rsid w:val="7F0A32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8C8441"/>
  <w15:chartTrackingRefBased/>
  <w15:docId w15:val="{EF7868C2-2403-4FCD-BA05-940A47DB10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ListTable2">
    <w:name w:val="List Table 2"/>
    <w:basedOn w:val="TableNormal"/>
    <w:uiPriority w:val="47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Revision">
    <w:name w:val="Revision"/>
    <w:hidden/>
    <w:uiPriority w:val="99"/>
    <w:semiHidden/>
    <w:rsid w:val="00194885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BA51AE"/>
    <w:pPr>
      <w:spacing w:after="0" w:line="240" w:lineRule="auto"/>
      <w:ind w:left="720"/>
      <w:contextualSpacing/>
    </w:pPr>
    <w:rPr>
      <w:rFonts w:ascii="Times New Roman" w:eastAsiaTheme="minorEastAsia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6625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625A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625A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25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25A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17B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17B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5</Words>
  <Characters>2599</Characters>
  <Application>Microsoft Office Word</Application>
  <DocSecurity>0</DocSecurity>
  <Lines>21</Lines>
  <Paragraphs>6</Paragraphs>
  <ScaleCrop>false</ScaleCrop>
  <Company/>
  <LinksUpToDate>false</LinksUpToDate>
  <CharactersWithSpaces>3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shington,Caretia JeLayne</dc:creator>
  <cp:keywords/>
  <dc:description/>
  <cp:lastModifiedBy>Washington,Caretia JeLayne</cp:lastModifiedBy>
  <cp:revision>7</cp:revision>
  <dcterms:created xsi:type="dcterms:W3CDTF">2023-09-22T01:34:00Z</dcterms:created>
  <dcterms:modified xsi:type="dcterms:W3CDTF">2023-09-22T17:16:00Z</dcterms:modified>
</cp:coreProperties>
</file>